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FB811" w14:textId="77777777" w:rsidR="00060782" w:rsidRPr="0019654A" w:rsidRDefault="00060782" w:rsidP="00060782">
      <w:pPr>
        <w:spacing w:line="360" w:lineRule="auto"/>
        <w:rPr>
          <w:rFonts w:ascii="Times New Roman" w:hAnsi="Times New Roman" w:cs="Times New Roman"/>
          <w:b/>
          <w:bCs/>
          <w:color w:val="0D0D0D" w:themeColor="text1" w:themeTint="F2"/>
        </w:rPr>
      </w:pPr>
      <w:r w:rsidRPr="0019654A">
        <w:rPr>
          <w:rFonts w:ascii="Times New Roman" w:hAnsi="Times New Roman" w:cs="Times New Roman"/>
          <w:b/>
          <w:bCs/>
          <w:color w:val="0D0D0D" w:themeColor="text1" w:themeTint="F2"/>
        </w:rPr>
        <w:t>H</w:t>
      </w:r>
      <w:r>
        <w:rPr>
          <w:rFonts w:ascii="Times New Roman" w:hAnsi="Times New Roman" w:cs="Times New Roman"/>
          <w:b/>
          <w:bCs/>
          <w:color w:val="0D0D0D" w:themeColor="text1" w:themeTint="F2"/>
        </w:rPr>
        <w:t xml:space="preserve">oney bee hygienic selection impacts virus dynamics of both bees and </w:t>
      </w:r>
      <w:r w:rsidRPr="00355F27">
        <w:rPr>
          <w:rFonts w:ascii="Times New Roman" w:hAnsi="Times New Roman" w:cs="Times New Roman"/>
          <w:b/>
          <w:bCs/>
          <w:i/>
          <w:iCs/>
          <w:color w:val="0D0D0D" w:themeColor="text1" w:themeTint="F2"/>
        </w:rPr>
        <w:t>Varroa</w:t>
      </w:r>
      <w:r>
        <w:rPr>
          <w:rFonts w:ascii="Times New Roman" w:hAnsi="Times New Roman" w:cs="Times New Roman"/>
          <w:b/>
          <w:bCs/>
          <w:color w:val="0D0D0D" w:themeColor="text1" w:themeTint="F2"/>
        </w:rPr>
        <w:t xml:space="preserve"> mites</w:t>
      </w:r>
    </w:p>
    <w:p w14:paraId="78F53A91" w14:textId="77777777" w:rsidR="00060782" w:rsidRPr="00A75E48" w:rsidRDefault="00060782" w:rsidP="00060782">
      <w:pPr>
        <w:spacing w:line="360" w:lineRule="auto"/>
        <w:rPr>
          <w:rFonts w:ascii="Times New Roman" w:hAnsi="Times New Roman" w:cs="Times New Roman"/>
          <w:color w:val="0D0D0D" w:themeColor="text1" w:themeTint="F2"/>
          <w:vertAlign w:val="superscript"/>
          <w:lang w:val="pt-BR"/>
        </w:rPr>
      </w:pPr>
      <w:r w:rsidRPr="00A75E48">
        <w:rPr>
          <w:rFonts w:ascii="Times New Roman" w:hAnsi="Times New Roman" w:cs="Times New Roman"/>
          <w:color w:val="0D0D0D" w:themeColor="text1" w:themeTint="F2"/>
          <w:lang w:val="pt-BR"/>
        </w:rPr>
        <w:t xml:space="preserve">Esmaeil </w:t>
      </w:r>
      <w:proofErr w:type="spellStart"/>
      <w:r w:rsidRPr="00A75E48">
        <w:rPr>
          <w:rFonts w:ascii="Times New Roman" w:hAnsi="Times New Roman" w:cs="Times New Roman"/>
          <w:color w:val="0D0D0D" w:themeColor="text1" w:themeTint="F2"/>
          <w:lang w:val="pt-BR"/>
        </w:rPr>
        <w:t>Amiri</w:t>
      </w:r>
      <w:r>
        <w:rPr>
          <w:rFonts w:ascii="Times New Roman" w:hAnsi="Times New Roman" w:cs="Times New Roman"/>
          <w:color w:val="0D0D0D" w:themeColor="text1" w:themeTint="F2"/>
          <w:vertAlign w:val="superscript"/>
          <w:lang w:val="pt-BR"/>
        </w:rPr>
        <w:t>a</w:t>
      </w:r>
      <w:proofErr w:type="spellEnd"/>
      <w:r w:rsidRPr="00A75E48">
        <w:rPr>
          <w:rFonts w:ascii="Times New Roman" w:hAnsi="Times New Roman" w:cs="Times New Roman"/>
          <w:color w:val="0D0D0D" w:themeColor="text1" w:themeTint="F2"/>
          <w:vertAlign w:val="superscript"/>
          <w:lang w:val="pt-BR"/>
        </w:rPr>
        <w:t>*</w:t>
      </w:r>
      <w:r w:rsidRPr="00A75E48">
        <w:rPr>
          <w:rFonts w:ascii="Times New Roman" w:hAnsi="Times New Roman" w:cs="Times New Roman"/>
          <w:color w:val="0D0D0D" w:themeColor="text1" w:themeTint="F2"/>
          <w:lang w:val="pt-BR"/>
        </w:rPr>
        <w:t xml:space="preserve">, </w:t>
      </w:r>
      <w:proofErr w:type="spellStart"/>
      <w:r w:rsidRPr="00A75E48">
        <w:rPr>
          <w:rFonts w:ascii="Times New Roman" w:hAnsi="Times New Roman" w:cs="Times New Roman"/>
          <w:color w:val="0D0D0D" w:themeColor="text1" w:themeTint="F2"/>
          <w:lang w:val="pt-BR"/>
        </w:rPr>
        <w:t>Somayeh</w:t>
      </w:r>
      <w:proofErr w:type="spellEnd"/>
      <w:r w:rsidRPr="00A75E48">
        <w:rPr>
          <w:rFonts w:ascii="Times New Roman" w:hAnsi="Times New Roman" w:cs="Times New Roman"/>
          <w:color w:val="0D0D0D" w:themeColor="text1" w:themeTint="F2"/>
          <w:lang w:val="pt-BR"/>
        </w:rPr>
        <w:t xml:space="preserve"> </w:t>
      </w:r>
      <w:proofErr w:type="spellStart"/>
      <w:r w:rsidRPr="00A75E48">
        <w:rPr>
          <w:rFonts w:ascii="Times New Roman" w:hAnsi="Times New Roman" w:cs="Times New Roman"/>
          <w:color w:val="0D0D0D" w:themeColor="text1" w:themeTint="F2"/>
          <w:lang w:val="pt-BR"/>
        </w:rPr>
        <w:t>Mehrparvar</w:t>
      </w:r>
      <w:r>
        <w:rPr>
          <w:rFonts w:ascii="Times New Roman" w:hAnsi="Times New Roman" w:cs="Times New Roman"/>
          <w:color w:val="0D0D0D" w:themeColor="text1" w:themeTint="F2"/>
          <w:vertAlign w:val="superscript"/>
          <w:lang w:val="pt-BR"/>
        </w:rPr>
        <w:t>a</w:t>
      </w:r>
      <w:proofErr w:type="spellEnd"/>
      <w:r w:rsidRPr="00A75E48">
        <w:rPr>
          <w:rFonts w:ascii="Times New Roman" w:hAnsi="Times New Roman" w:cs="Times New Roman"/>
          <w:color w:val="0D0D0D" w:themeColor="text1" w:themeTint="F2"/>
          <w:lang w:val="pt-BR"/>
        </w:rPr>
        <w:t xml:space="preserve">, Bita </w:t>
      </w:r>
      <w:proofErr w:type="spellStart"/>
      <w:r w:rsidRPr="00A75E48">
        <w:rPr>
          <w:rFonts w:ascii="Times New Roman" w:hAnsi="Times New Roman" w:cs="Times New Roman"/>
          <w:color w:val="0D0D0D" w:themeColor="text1" w:themeTint="F2"/>
          <w:lang w:val="pt-BR"/>
        </w:rPr>
        <w:t>Valizadeh</w:t>
      </w:r>
      <w:r>
        <w:rPr>
          <w:rFonts w:ascii="Times New Roman" w:hAnsi="Times New Roman" w:cs="Times New Roman"/>
          <w:color w:val="0D0D0D" w:themeColor="text1" w:themeTint="F2"/>
          <w:vertAlign w:val="superscript"/>
          <w:lang w:val="pt-BR"/>
        </w:rPr>
        <w:t>a</w:t>
      </w:r>
      <w:proofErr w:type="spellEnd"/>
      <w:r w:rsidRPr="00A75E48">
        <w:rPr>
          <w:rFonts w:ascii="Times New Roman" w:hAnsi="Times New Roman" w:cs="Times New Roman"/>
          <w:color w:val="0D0D0D" w:themeColor="text1" w:themeTint="F2"/>
          <w:lang w:val="pt-BR"/>
        </w:rPr>
        <w:t xml:space="preserve">, </w:t>
      </w:r>
      <w:proofErr w:type="spellStart"/>
      <w:r w:rsidRPr="00A75E48">
        <w:rPr>
          <w:rFonts w:ascii="Times New Roman" w:hAnsi="Times New Roman" w:cs="Times New Roman"/>
          <w:color w:val="0D0D0D" w:themeColor="text1" w:themeTint="F2"/>
          <w:lang w:val="pt-BR"/>
        </w:rPr>
        <w:t>Kaira</w:t>
      </w:r>
      <w:proofErr w:type="spellEnd"/>
      <w:r w:rsidRPr="00A75E48">
        <w:rPr>
          <w:rFonts w:ascii="Times New Roman" w:hAnsi="Times New Roman" w:cs="Times New Roman"/>
          <w:color w:val="0D0D0D" w:themeColor="text1" w:themeTint="F2"/>
          <w:lang w:val="pt-BR"/>
        </w:rPr>
        <w:t xml:space="preserve"> </w:t>
      </w:r>
      <w:proofErr w:type="spellStart"/>
      <w:r w:rsidRPr="00A75E48">
        <w:rPr>
          <w:rFonts w:ascii="Times New Roman" w:hAnsi="Times New Roman" w:cs="Times New Roman"/>
          <w:color w:val="0D0D0D" w:themeColor="text1" w:themeTint="F2"/>
          <w:lang w:val="pt-BR"/>
        </w:rPr>
        <w:t>Wagoner</w:t>
      </w:r>
      <w:r>
        <w:rPr>
          <w:rFonts w:ascii="Times New Roman" w:hAnsi="Times New Roman" w:cs="Times New Roman"/>
          <w:color w:val="0D0D0D" w:themeColor="text1" w:themeTint="F2"/>
          <w:vertAlign w:val="superscript"/>
          <w:lang w:val="pt-BR"/>
        </w:rPr>
        <w:t>b</w:t>
      </w:r>
      <w:proofErr w:type="spellEnd"/>
    </w:p>
    <w:p w14:paraId="72D4B712" w14:textId="77777777" w:rsidR="00060782" w:rsidRPr="00BF184A" w:rsidRDefault="00060782" w:rsidP="00060782">
      <w:pPr>
        <w:spacing w:line="360" w:lineRule="auto"/>
        <w:ind w:left="360"/>
        <w:rPr>
          <w:rStyle w:val="markedcontent"/>
          <w:rFonts w:ascii="Times New Roman" w:hAnsi="Times New Roman" w:cs="Times New Roman"/>
          <w:b/>
          <w:bCs/>
          <w:color w:val="0D0D0D" w:themeColor="text1" w:themeTint="F2"/>
        </w:rPr>
      </w:pPr>
      <w:r w:rsidRPr="0097705C">
        <w:rPr>
          <w:rStyle w:val="markedcontent"/>
          <w:rFonts w:ascii="Times New Roman" w:hAnsi="Times New Roman" w:cs="Times New Roman"/>
          <w:vertAlign w:val="superscript"/>
        </w:rPr>
        <w:t>a</w:t>
      </w:r>
      <w:r>
        <w:rPr>
          <w:rStyle w:val="markedcontent"/>
          <w:rFonts w:ascii="Times New Roman" w:hAnsi="Times New Roman" w:cs="Times New Roman"/>
        </w:rPr>
        <w:t xml:space="preserve"> </w:t>
      </w:r>
      <w:r w:rsidRPr="00BF184A">
        <w:rPr>
          <w:rStyle w:val="markedcontent"/>
          <w:rFonts w:ascii="Times New Roman" w:hAnsi="Times New Roman" w:cs="Times New Roman"/>
        </w:rPr>
        <w:t>Department of Agricultural Sciences and Plant Protection, College of Agriculture and Life Sciences,</w:t>
      </w:r>
      <w:r w:rsidRPr="0097705C">
        <w:rPr>
          <w:rFonts w:ascii="Times New Roman" w:hAnsi="Times New Roman" w:cs="Times New Roman"/>
        </w:rPr>
        <w:t xml:space="preserve"> </w:t>
      </w:r>
      <w:r w:rsidRPr="00BF184A">
        <w:rPr>
          <w:rStyle w:val="markedcontent"/>
          <w:rFonts w:ascii="Times New Roman" w:hAnsi="Times New Roman" w:cs="Times New Roman"/>
        </w:rPr>
        <w:t>Delta Research and Extension Center (DREC), Mississippi State University, Stoneville, Mississippi, USA</w:t>
      </w:r>
    </w:p>
    <w:p w14:paraId="65802B0B" w14:textId="77777777" w:rsidR="00060782" w:rsidRPr="0097705C" w:rsidRDefault="00060782" w:rsidP="00060782">
      <w:pPr>
        <w:spacing w:line="360" w:lineRule="auto"/>
        <w:ind w:firstLine="360"/>
        <w:rPr>
          <w:rFonts w:ascii="Times New Roman" w:hAnsi="Times New Roman" w:cs="Times New Roman"/>
          <w:color w:val="0D0D0D" w:themeColor="text1" w:themeTint="F2"/>
        </w:rPr>
      </w:pPr>
      <w:r w:rsidRPr="0097705C">
        <w:rPr>
          <w:rFonts w:ascii="Times New Roman" w:hAnsi="Times New Roman" w:cs="Times New Roman"/>
          <w:color w:val="0D0D0D" w:themeColor="text1" w:themeTint="F2"/>
          <w:vertAlign w:val="superscript"/>
        </w:rPr>
        <w:t>b</w:t>
      </w:r>
      <w:r>
        <w:rPr>
          <w:rFonts w:ascii="Times New Roman" w:hAnsi="Times New Roman" w:cs="Times New Roman"/>
          <w:color w:val="0D0D0D" w:themeColor="text1" w:themeTint="F2"/>
        </w:rPr>
        <w:t xml:space="preserve"> </w:t>
      </w:r>
      <w:r w:rsidRPr="0097705C">
        <w:rPr>
          <w:rFonts w:ascii="Times New Roman" w:hAnsi="Times New Roman" w:cs="Times New Roman"/>
          <w:color w:val="0D0D0D" w:themeColor="text1" w:themeTint="F2"/>
        </w:rPr>
        <w:t>Department of Biology, University of North Carolina at Greensboro, Greensboro, NC, USA</w:t>
      </w:r>
    </w:p>
    <w:p w14:paraId="0100286E" w14:textId="77777777" w:rsidR="00060782" w:rsidRPr="0019654A" w:rsidRDefault="00060782" w:rsidP="00060782">
      <w:pPr>
        <w:spacing w:line="360" w:lineRule="auto"/>
        <w:rPr>
          <w:rFonts w:ascii="Times New Roman" w:hAnsi="Times New Roman" w:cs="Times New Roman"/>
          <w:color w:val="0D0D0D" w:themeColor="text1" w:themeTint="F2"/>
        </w:rPr>
      </w:pPr>
    </w:p>
    <w:p w14:paraId="7E1BB8DB" w14:textId="77777777" w:rsidR="00060782" w:rsidRPr="0019654A" w:rsidRDefault="00060782" w:rsidP="00060782">
      <w:pPr>
        <w:spacing w:line="360" w:lineRule="auto"/>
        <w:rPr>
          <w:rFonts w:ascii="Times New Roman" w:hAnsi="Times New Roman" w:cs="Times New Roman"/>
          <w:color w:val="0D0D0D" w:themeColor="text1" w:themeTint="F2"/>
        </w:rPr>
      </w:pPr>
      <w:r>
        <w:rPr>
          <w:rFonts w:ascii="Times New Roman" w:hAnsi="Times New Roman" w:cs="Times New Roman"/>
          <w:color w:val="0D0D0D" w:themeColor="text1" w:themeTint="F2"/>
        </w:rPr>
        <w:t xml:space="preserve">* </w:t>
      </w:r>
      <w:r w:rsidRPr="0019654A">
        <w:rPr>
          <w:rFonts w:ascii="Times New Roman" w:hAnsi="Times New Roman" w:cs="Times New Roman"/>
          <w:color w:val="0D0D0D" w:themeColor="text1" w:themeTint="F2"/>
        </w:rPr>
        <w:t>Corresponding Author: Esmaeil Amiri</w:t>
      </w:r>
    </w:p>
    <w:p w14:paraId="088FB2E8" w14:textId="77777777" w:rsidR="00060782" w:rsidRDefault="00060782" w:rsidP="00060782">
      <w:pPr>
        <w:tabs>
          <w:tab w:val="left" w:pos="2340"/>
        </w:tabs>
        <w:spacing w:line="360" w:lineRule="auto"/>
        <w:rPr>
          <w:rFonts w:ascii="Times New Roman" w:hAnsi="Times New Roman" w:cs="Times New Roman"/>
          <w:color w:val="0D0D0D" w:themeColor="text1" w:themeTint="F2"/>
        </w:rPr>
      </w:pPr>
      <w:r w:rsidRPr="0019654A">
        <w:rPr>
          <w:rFonts w:ascii="Times New Roman" w:hAnsi="Times New Roman" w:cs="Times New Roman"/>
          <w:color w:val="0D0D0D" w:themeColor="text1" w:themeTint="F2"/>
        </w:rPr>
        <w:tab/>
      </w:r>
      <w:hyperlink r:id="rId6" w:history="1">
        <w:r w:rsidRPr="0019654A">
          <w:rPr>
            <w:rStyle w:val="Hyperlink"/>
            <w:rFonts w:ascii="Times New Roman" w:hAnsi="Times New Roman" w:cs="Times New Roman"/>
          </w:rPr>
          <w:t>ea795@msstate.edu</w:t>
        </w:r>
      </w:hyperlink>
      <w:r w:rsidRPr="0019654A">
        <w:rPr>
          <w:rFonts w:ascii="Times New Roman" w:hAnsi="Times New Roman" w:cs="Times New Roman"/>
          <w:color w:val="0D0D0D" w:themeColor="text1" w:themeTint="F2"/>
        </w:rPr>
        <w:t xml:space="preserve"> </w:t>
      </w:r>
    </w:p>
    <w:p w14:paraId="3BC499B4" w14:textId="42DC6178" w:rsidR="00483A64" w:rsidRPr="0019654A" w:rsidRDefault="00483A64" w:rsidP="00483A64">
      <w:pPr>
        <w:tabs>
          <w:tab w:val="left" w:pos="2340"/>
        </w:tabs>
        <w:spacing w:line="360" w:lineRule="auto"/>
        <w:rPr>
          <w:rFonts w:ascii="Times New Roman" w:hAnsi="Times New Roman" w:cs="Times New Roman"/>
          <w:color w:val="0D0D0D" w:themeColor="text1" w:themeTint="F2"/>
        </w:rPr>
      </w:pPr>
    </w:p>
    <w:p w14:paraId="0D9F94F2" w14:textId="77777777" w:rsidR="00483A64" w:rsidRDefault="00483A6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0B40AC4" w14:textId="77777777" w:rsidR="00483A64" w:rsidRDefault="00483A6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BB03124" w14:textId="77777777" w:rsidR="00483A64" w:rsidRDefault="00483A6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A7EBA64" w14:textId="77777777" w:rsidR="00483A64" w:rsidRDefault="00483A6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92AA6C4" w14:textId="77777777" w:rsidR="00483A64" w:rsidRDefault="00483A6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838B369" w14:textId="77777777" w:rsidR="00483A64" w:rsidRDefault="00483A6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0C32E15" w14:textId="77777777" w:rsidR="004A43B4" w:rsidRDefault="004A43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9C5EBD0" w14:textId="77777777" w:rsidR="004A43B4" w:rsidRDefault="004A43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2E7B326" w14:textId="77777777" w:rsidR="004A43B4" w:rsidRDefault="004A43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7C15CA6" w14:textId="77777777" w:rsidR="004A43B4" w:rsidRDefault="004A43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37BB22D" w14:textId="77777777" w:rsidR="00060782" w:rsidRDefault="0006078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6E91600" w14:textId="77777777" w:rsidR="00060782" w:rsidRDefault="0006078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45B57E8" w14:textId="77777777" w:rsidR="004A43B4" w:rsidRDefault="004A43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DFDAF07" w14:textId="77777777" w:rsidR="004A43B4" w:rsidRDefault="004A43B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6690B81" w14:textId="77777777" w:rsidR="0087635A" w:rsidRPr="0087635A" w:rsidRDefault="0087635A" w:rsidP="0087635A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63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Information</w:t>
      </w:r>
    </w:p>
    <w:p w14:paraId="17559B2C" w14:textId="396102E4" w:rsidR="009A5B91" w:rsidRDefault="0087635A" w:rsidP="0087635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7635A">
        <w:rPr>
          <w:rFonts w:ascii="Times New Roman" w:hAnsi="Times New Roman" w:cs="Times New Roman"/>
          <w:b/>
          <w:bCs/>
        </w:rPr>
        <w:t>Table S1</w:t>
      </w:r>
      <w:r w:rsidR="008E7188" w:rsidRPr="0019654A">
        <w:rPr>
          <w:rFonts w:ascii="Times New Roman" w:hAnsi="Times New Roman" w:cs="Times New Roman"/>
          <w:b/>
          <w:bCs/>
          <w:color w:val="000000" w:themeColor="text1"/>
        </w:rPr>
        <w:t>: Primer sequences to detect and quantify viruse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both in worker bees and </w:t>
      </w:r>
      <w:r w:rsidRPr="0087635A">
        <w:rPr>
          <w:rFonts w:ascii="Times New Roman" w:hAnsi="Times New Roman" w:cs="Times New Roman"/>
          <w:b/>
          <w:bCs/>
          <w:i/>
          <w:iCs/>
          <w:color w:val="000000" w:themeColor="text1"/>
        </w:rPr>
        <w:t>Varroa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mites.</w:t>
      </w:r>
    </w:p>
    <w:tbl>
      <w:tblPr>
        <w:tblStyle w:val="PlainTable2"/>
        <w:tblW w:w="11700" w:type="dxa"/>
        <w:tblInd w:w="-126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800"/>
        <w:gridCol w:w="4680"/>
        <w:gridCol w:w="1170"/>
        <w:gridCol w:w="2880"/>
      </w:tblGrid>
      <w:tr w:rsidR="008E7188" w:rsidRPr="0019654A" w14:paraId="5341134B" w14:textId="77777777" w:rsidTr="002F1B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BFDC422" w14:textId="77777777" w:rsidR="008E7188" w:rsidRPr="0019654A" w:rsidRDefault="008E7188" w:rsidP="00802F7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Targe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15A2824" w14:textId="77777777" w:rsidR="008E7188" w:rsidRPr="0019654A" w:rsidRDefault="008E7188" w:rsidP="00802F75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Primer name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6AC2B41C" w14:textId="77777777" w:rsidR="008E7188" w:rsidRPr="0019654A" w:rsidRDefault="008E7188" w:rsidP="00802F75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Primer sequence (5’-3’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A847781" w14:textId="77777777" w:rsidR="008E7188" w:rsidRPr="0019654A" w:rsidRDefault="008E7188" w:rsidP="00802F75">
            <w:pPr>
              <w:pStyle w:val="paragraph"/>
              <w:spacing w:before="0" w:after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Product length (bp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6E967D4" w14:textId="77777777" w:rsidR="008E7188" w:rsidRPr="0019654A" w:rsidRDefault="008E7188" w:rsidP="00802F75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Reference</w:t>
            </w:r>
          </w:p>
        </w:tc>
      </w:tr>
      <w:tr w:rsidR="004B7301" w:rsidRPr="0019654A" w14:paraId="1A9D7E88" w14:textId="77777777" w:rsidTr="002F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14:paraId="028E17F0" w14:textId="77777777" w:rsidR="004B7301" w:rsidRPr="0019654A" w:rsidRDefault="004B7301" w:rsidP="004B730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DWV-A</w:t>
            </w:r>
          </w:p>
        </w:tc>
        <w:tc>
          <w:tcPr>
            <w:tcW w:w="1800" w:type="dxa"/>
          </w:tcPr>
          <w:p w14:paraId="2039170D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DWVnew-F1</w:t>
            </w:r>
          </w:p>
        </w:tc>
        <w:tc>
          <w:tcPr>
            <w:tcW w:w="4680" w:type="dxa"/>
          </w:tcPr>
          <w:p w14:paraId="4935FE6E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TACTAGTGCTGGTTTTCCTTT</w:t>
            </w:r>
          </w:p>
        </w:tc>
        <w:tc>
          <w:tcPr>
            <w:tcW w:w="1170" w:type="dxa"/>
            <w:vMerge w:val="restart"/>
            <w:vAlign w:val="center"/>
          </w:tcPr>
          <w:p w14:paraId="376E8EFD" w14:textId="77777777" w:rsidR="004B7301" w:rsidRPr="0019654A" w:rsidRDefault="004B7301" w:rsidP="004B730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155</w:t>
            </w:r>
          </w:p>
        </w:tc>
        <w:tc>
          <w:tcPr>
            <w:tcW w:w="2880" w:type="dxa"/>
            <w:vMerge w:val="restart"/>
            <w:vAlign w:val="center"/>
          </w:tcPr>
          <w:p w14:paraId="27704F43" w14:textId="43B8B40D" w:rsidR="004B7301" w:rsidRPr="0019654A" w:rsidRDefault="0087635A" w:rsidP="0087635A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lang w:val="fr-FR"/>
              </w:rPr>
            </w:pPr>
            <w:r>
              <w:rPr>
                <w:rStyle w:val="normaltextrun"/>
                <w:rFonts w:eastAsiaTheme="majorEastAsia"/>
                <w:lang w:val="fr-FR"/>
              </w:rPr>
              <w:fldChar w:fldCharType="begin"/>
            </w:r>
            <w:r w:rsidR="00060782">
              <w:rPr>
                <w:rStyle w:val="normaltextrun"/>
                <w:rFonts w:eastAsiaTheme="majorEastAsia"/>
                <w:lang w:val="fr-FR"/>
              </w:rPr>
              <w:instrText xml:space="preserve"> ADDIN EN.CITE &lt;EndNote&gt;&lt;Cite&gt;&lt;Author&gt;Kevill&lt;/Author&gt;&lt;Year&gt;2017&lt;/Year&gt;&lt;RecNum&gt;9065&lt;/RecNum&gt;&lt;DisplayText&gt;(Kevill et al., 2017)&lt;/DisplayText&gt;&lt;record&gt;&lt;rec-number&gt;9065&lt;/rec-number&gt;&lt;foreign-keys&gt;&lt;key app="EN" db-id="wvafw09tp0tvffeedx5vxrzwpvv2dxet5rxx" timestamp="1512398845"&gt;9065&lt;/key&gt;&lt;/foreign-keys&gt;&lt;ref-type name="Journal Article"&gt;17&lt;/ref-type&gt;&lt;contributors&gt;&lt;authors&gt;&lt;author&gt;Kevill, Jessica&lt;/author&gt;&lt;author&gt;Highfield, Andrea&lt;/author&gt;&lt;author&gt;Mordecai, Gideon&lt;/author&gt;&lt;author&gt;Martin, Stephen&lt;/author&gt;&lt;author&gt;Schroeder, Declan&lt;/author&gt;&lt;/authors&gt;&lt;/contributors&gt;&lt;titles&gt;&lt;title&gt;ABC assay: method development and application to quantify the role of three DWV master variants in overwinter colony losses of European honey bees&lt;/title&gt;&lt;secondary-title&gt;Viruses&lt;/secondary-title&gt;&lt;/titles&gt;&lt;periodical&gt;&lt;full-title&gt;Viruses&lt;/full-title&gt;&lt;/periodical&gt;&lt;pages&gt;314&lt;/pages&gt;&lt;volume&gt;9&lt;/volume&gt;&lt;number&gt;11&lt;/number&gt;&lt;dates&gt;&lt;year&gt;2017&lt;/year&gt;&lt;/dates&gt;&lt;urls&gt;&lt;related-urls&gt;&lt;url&gt;http://www.mdpi.com/1999-4915/9/11/314&lt;/url&gt;&lt;/related-urls&gt;&lt;/urls&gt;&lt;electronic-resource-num&gt;https://doi.org/10.3390/v9110314&lt;/electronic-resource-num&gt;&lt;/record&gt;&lt;/Cite&gt;&lt;/EndNote&gt;</w:instrText>
            </w:r>
            <w:r>
              <w:rPr>
                <w:rStyle w:val="normaltextrun"/>
                <w:rFonts w:eastAsiaTheme="majorEastAsia"/>
                <w:lang w:val="fr-FR"/>
              </w:rPr>
              <w:fldChar w:fldCharType="separate"/>
            </w:r>
            <w:r w:rsidR="00060782">
              <w:rPr>
                <w:rStyle w:val="normaltextrun"/>
                <w:rFonts w:eastAsiaTheme="majorEastAsia"/>
                <w:noProof/>
                <w:lang w:val="fr-FR"/>
              </w:rPr>
              <w:t>(Kevill et al., 2017)</w:t>
            </w:r>
            <w:r>
              <w:rPr>
                <w:rStyle w:val="normaltextrun"/>
                <w:rFonts w:eastAsiaTheme="majorEastAsia"/>
                <w:lang w:val="fr-FR"/>
              </w:rPr>
              <w:fldChar w:fldCharType="end"/>
            </w:r>
          </w:p>
        </w:tc>
      </w:tr>
      <w:tr w:rsidR="004B7301" w:rsidRPr="0019654A" w14:paraId="554CF8A9" w14:textId="77777777" w:rsidTr="002F1B0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270BDBEF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rFonts w:eastAsiaTheme="majorEastAsia"/>
                <w:lang w:val="fr-FR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D011FF7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DWVA-R1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7F340CC9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CTCATTAACTGTGTCGTTGAT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ADB74DB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  <w:tc>
          <w:tcPr>
            <w:tcW w:w="2880" w:type="dxa"/>
            <w:vMerge/>
            <w:tcBorders>
              <w:bottom w:val="single" w:sz="4" w:space="0" w:color="auto"/>
            </w:tcBorders>
          </w:tcPr>
          <w:p w14:paraId="201EB686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</w:tr>
      <w:tr w:rsidR="004B7301" w:rsidRPr="0019654A" w14:paraId="1D69D232" w14:textId="77777777" w:rsidTr="002F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04EC5E43" w14:textId="77777777" w:rsidR="004B7301" w:rsidRPr="0019654A" w:rsidRDefault="004B7301" w:rsidP="004B730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DWV-B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AE8F545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DWVnew-F1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56165C77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TACTAGTGCTGGTTTTCCTT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32E61992" w14:textId="77777777" w:rsidR="004B7301" w:rsidRPr="0019654A" w:rsidRDefault="004B7301" w:rsidP="004B730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155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</w:tcBorders>
            <w:vAlign w:val="center"/>
          </w:tcPr>
          <w:p w14:paraId="406FD5CC" w14:textId="4DC1EBA8" w:rsidR="004B7301" w:rsidRPr="0019654A" w:rsidRDefault="0087635A" w:rsidP="0087635A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fldChar w:fldCharType="begin"/>
            </w:r>
            <w:r w:rsidR="00060782">
              <w:rPr>
                <w:rStyle w:val="normaltextrun"/>
                <w:rFonts w:eastAsiaTheme="majorEastAsia"/>
              </w:rPr>
              <w:instrText xml:space="preserve"> ADDIN EN.CITE &lt;EndNote&gt;&lt;Cite&gt;&lt;Author&gt;Kevill&lt;/Author&gt;&lt;Year&gt;2017&lt;/Year&gt;&lt;RecNum&gt;9065&lt;/RecNum&gt;&lt;DisplayText&gt;(Kevill et al., 2017)&lt;/DisplayText&gt;&lt;record&gt;&lt;rec-number&gt;9065&lt;/rec-number&gt;&lt;foreign-keys&gt;&lt;key app="EN" db-id="wvafw09tp0tvffeedx5vxrzwpvv2dxet5rxx" timestamp="1512398845"&gt;9065&lt;/key&gt;&lt;/foreign-keys&gt;&lt;ref-type name="Journal Article"&gt;17&lt;/ref-type&gt;&lt;contributors&gt;&lt;authors&gt;&lt;author&gt;Kevill, Jessica&lt;/author&gt;&lt;author&gt;Highfield, Andrea&lt;/author&gt;&lt;author&gt;Mordecai, Gideon&lt;/author&gt;&lt;author&gt;Martin, Stephen&lt;/author&gt;&lt;author&gt;Schroeder, Declan&lt;/author&gt;&lt;/authors&gt;&lt;/contributors&gt;&lt;titles&gt;&lt;title&gt;ABC assay: method development and application to quantify the role of three DWV master variants in overwinter colony losses of European honey bees&lt;/title&gt;&lt;secondary-title&gt;Viruses&lt;/secondary-title&gt;&lt;/titles&gt;&lt;periodical&gt;&lt;full-title&gt;Viruses&lt;/full-title&gt;&lt;/periodical&gt;&lt;pages&gt;314&lt;/pages&gt;&lt;volume&gt;9&lt;/volume&gt;&lt;number&gt;11&lt;/number&gt;&lt;dates&gt;&lt;year&gt;2017&lt;/year&gt;&lt;/dates&gt;&lt;urls&gt;&lt;related-urls&gt;&lt;url&gt;http://www.mdpi.com/1999-4915/9/11/314&lt;/url&gt;&lt;/related-urls&gt;&lt;/urls&gt;&lt;electronic-resource-num&gt;https://doi.org/10.3390/v9110314&lt;/electronic-resource-num&gt;&lt;/record&gt;&lt;/Cite&gt;&lt;/EndNote&gt;</w:instrText>
            </w:r>
            <w:r>
              <w:rPr>
                <w:rStyle w:val="normaltextrun"/>
                <w:rFonts w:eastAsiaTheme="majorEastAsia"/>
              </w:rPr>
              <w:fldChar w:fldCharType="separate"/>
            </w:r>
            <w:r w:rsidR="00060782">
              <w:rPr>
                <w:rStyle w:val="normaltextrun"/>
                <w:rFonts w:eastAsiaTheme="majorEastAsia"/>
                <w:noProof/>
              </w:rPr>
              <w:t>(Kevill et al., 2017)</w:t>
            </w:r>
            <w:r>
              <w:rPr>
                <w:rStyle w:val="normaltextrun"/>
                <w:rFonts w:eastAsiaTheme="majorEastAsia"/>
              </w:rPr>
              <w:fldChar w:fldCharType="end"/>
            </w:r>
          </w:p>
        </w:tc>
      </w:tr>
      <w:tr w:rsidR="004B7301" w:rsidRPr="0019654A" w14:paraId="4AE556FE" w14:textId="77777777" w:rsidTr="002F1B0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7FB18EE5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9C3D303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DWVB-R1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4883029D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CTCATTAACTGAGTTGTTGTC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650829C8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  <w:tc>
          <w:tcPr>
            <w:tcW w:w="2880" w:type="dxa"/>
            <w:vMerge/>
            <w:tcBorders>
              <w:bottom w:val="single" w:sz="4" w:space="0" w:color="auto"/>
            </w:tcBorders>
          </w:tcPr>
          <w:p w14:paraId="0537DB51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</w:tr>
      <w:tr w:rsidR="004B7301" w:rsidRPr="0019654A" w14:paraId="6A036343" w14:textId="77777777" w:rsidTr="002F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06A132E8" w14:textId="42333148" w:rsidR="004B7301" w:rsidRPr="0019654A" w:rsidRDefault="004B7301" w:rsidP="004B730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LSV</w:t>
            </w:r>
            <w:r>
              <w:rPr>
                <w:rStyle w:val="normaltextrun"/>
                <w:rFonts w:eastAsiaTheme="majorEastAsia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12A91B8" w14:textId="77777777" w:rsidR="004B7301" w:rsidRPr="0019654A" w:rsidRDefault="004B7301" w:rsidP="00802F75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LSV1-4-F-2157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09253CD4" w14:textId="77777777" w:rsidR="004B7301" w:rsidRPr="0019654A" w:rsidRDefault="004B7301" w:rsidP="00802F75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CGTGCGGACCTCATTTCTTCATG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749B4397" w14:textId="77777777" w:rsidR="004B7301" w:rsidRPr="0019654A" w:rsidRDefault="004B7301" w:rsidP="004B7301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82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</w:tcBorders>
            <w:vAlign w:val="center"/>
          </w:tcPr>
          <w:p w14:paraId="037CE900" w14:textId="1B34D062" w:rsidR="004B7301" w:rsidRPr="0019654A" w:rsidRDefault="0087635A" w:rsidP="0087635A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fldChar w:fldCharType="begin"/>
            </w:r>
            <w:r w:rsidR="00060782">
              <w:rPr>
                <w:rStyle w:val="normaltextrun"/>
                <w:rFonts w:eastAsiaTheme="majorEastAsia"/>
              </w:rPr>
              <w:instrText xml:space="preserve"> ADDIN EN.CITE &lt;EndNote&gt;&lt;Cite&gt;&lt;Author&gt;Daughenbaugh&lt;/Author&gt;&lt;Year&gt;2015&lt;/Year&gt;&lt;RecNum&gt;10216&lt;/RecNum&gt;&lt;DisplayText&gt;(Daughenbaugh et al., 2015)&lt;/DisplayText&gt;&lt;record&gt;&lt;rec-number&gt;10216&lt;/rec-number&gt;&lt;foreign-keys&gt;&lt;key app="EN" db-id="wvafw09tp0tvffeedx5vxrzwpvv2dxet5rxx" timestamp="1745893144"&gt;10216&lt;/key&gt;&lt;/foreign-keys&gt;&lt;ref-type name="Journal Article"&gt;17&lt;/ref-type&gt;&lt;contributors&gt;&lt;authors&gt;&lt;author&gt;Daughenbaugh, Katie F.&lt;/author&gt;&lt;author&gt;Martin, Madison&lt;/author&gt;&lt;author&gt;Brutscher, Laura M.&lt;/author&gt;&lt;author&gt;Cavigli, Ian&lt;/author&gt;&lt;author&gt;Garcia, Emma&lt;/author&gt;&lt;author&gt;Lavin, Matt&lt;/author&gt;&lt;author&gt;Flenniken, Michelle L.&lt;/author&gt;&lt;/authors&gt;&lt;/contributors&gt;&lt;titles&gt;&lt;title&gt;Honey bee infecting Lake Sinai Viruses&lt;/title&gt;&lt;secondary-title&gt;Viruses&lt;/secondary-title&gt;&lt;/titles&gt;&lt;periodical&gt;&lt;full-title&gt;Viruses&lt;/full-title&gt;&lt;/periodical&gt;&lt;pages&gt;3285-3309&lt;/pages&gt;&lt;volume&gt;7&lt;/volume&gt;&lt;number&gt;6&lt;/number&gt;&lt;dates&gt;&lt;year&gt;2015&lt;/year&gt;&lt;/dates&gt;&lt;isbn&gt;1999-4915&lt;/isbn&gt;&lt;urls&gt;&lt;related-urls&gt;&lt;url&gt;https://www.mdpi.com/1999-4915/7/6/2772&lt;/url&gt;&lt;/related-urls&gt;&lt;/urls&gt;&lt;electronic-resource-num&gt;https://doi.org/10.3390/v7062772&lt;/electronic-resource-num&gt;&lt;/record&gt;&lt;/Cite&gt;&lt;/EndNote&gt;</w:instrText>
            </w:r>
            <w:r>
              <w:rPr>
                <w:rStyle w:val="normaltextrun"/>
                <w:rFonts w:eastAsiaTheme="majorEastAsia"/>
              </w:rPr>
              <w:fldChar w:fldCharType="separate"/>
            </w:r>
            <w:r w:rsidR="00060782">
              <w:rPr>
                <w:rStyle w:val="normaltextrun"/>
                <w:rFonts w:eastAsiaTheme="majorEastAsia"/>
                <w:noProof/>
              </w:rPr>
              <w:t>(Daughenbaugh et al., 2015)</w:t>
            </w:r>
            <w:r>
              <w:rPr>
                <w:rStyle w:val="normaltextrun"/>
                <w:rFonts w:eastAsiaTheme="majorEastAsia"/>
              </w:rPr>
              <w:fldChar w:fldCharType="end"/>
            </w:r>
          </w:p>
        </w:tc>
      </w:tr>
      <w:tr w:rsidR="004B7301" w:rsidRPr="0019654A" w14:paraId="2917E28E" w14:textId="77777777" w:rsidTr="002F1B0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1F03FF5F" w14:textId="77777777" w:rsidR="004B7301" w:rsidRPr="0019654A" w:rsidRDefault="004B7301" w:rsidP="00802F7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768A6EA" w14:textId="77777777" w:rsidR="004B7301" w:rsidRPr="0019654A" w:rsidRDefault="004B7301" w:rsidP="00802F75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LSV1-4-R-2239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04D8632F" w14:textId="77777777" w:rsidR="004B7301" w:rsidRPr="0019654A" w:rsidRDefault="004B7301" w:rsidP="00802F75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CCTCCCACCGCGTGTGC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7C61C56E" w14:textId="77777777" w:rsidR="004B7301" w:rsidRPr="0019654A" w:rsidRDefault="004B7301" w:rsidP="00802F75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  <w:tc>
          <w:tcPr>
            <w:tcW w:w="2880" w:type="dxa"/>
            <w:vMerge/>
            <w:tcBorders>
              <w:bottom w:val="single" w:sz="4" w:space="0" w:color="auto"/>
            </w:tcBorders>
          </w:tcPr>
          <w:p w14:paraId="4DE0187A" w14:textId="77777777" w:rsidR="004B7301" w:rsidRPr="0019654A" w:rsidRDefault="004B7301" w:rsidP="00802F75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</w:tr>
      <w:tr w:rsidR="004B7301" w:rsidRPr="0019654A" w14:paraId="6CCC976B" w14:textId="77777777" w:rsidTr="002F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45B1A16" w14:textId="36D25A4C" w:rsidR="004B7301" w:rsidRPr="0019654A" w:rsidRDefault="004B7301" w:rsidP="004B730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t>BQCV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6046FD3" w14:textId="61619FCE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t>BQCV</w:t>
            </w:r>
            <w:r w:rsidRPr="0019654A">
              <w:rPr>
                <w:rStyle w:val="normaltextrun"/>
                <w:rFonts w:eastAsiaTheme="majorEastAsia"/>
              </w:rPr>
              <w:t>_F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73429D1C" w14:textId="7A6A0473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t>CGAAGCGTTTTCCGTGG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5D92227F" w14:textId="13CD7B84" w:rsidR="004B7301" w:rsidRPr="0019654A" w:rsidRDefault="004B7301" w:rsidP="004B730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t>182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</w:tcBorders>
            <w:vAlign w:val="center"/>
          </w:tcPr>
          <w:p w14:paraId="4A424E8F" w14:textId="030E73BB" w:rsidR="004B7301" w:rsidRPr="0019654A" w:rsidRDefault="0087635A" w:rsidP="0087635A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fldChar w:fldCharType="begin"/>
            </w:r>
            <w:r w:rsidR="00060782">
              <w:rPr>
                <w:rStyle w:val="normaltextrun"/>
                <w:rFonts w:eastAsiaTheme="majorEastAsia"/>
              </w:rPr>
              <w:instrText xml:space="preserve"> ADDIN EN.CITE &lt;EndNote&gt;&lt;Cite&gt;&lt;Author&gt;Milone&lt;/Author&gt;&lt;Year&gt;2021&lt;/Year&gt;&lt;RecNum&gt;9486&lt;/RecNum&gt;&lt;DisplayText&gt;(Milone and Tarpy, 2021)&lt;/DisplayText&gt;&lt;record&gt;&lt;rec-number&gt;9486&lt;/rec-number&gt;&lt;foreign-keys&gt;&lt;key app="EN" db-id="wvafw09tp0tvffeedx5vxrzwpvv2dxet5rxx" timestamp="1632671313"&gt;9486&lt;/key&gt;&lt;/foreign-keys&gt;&lt;ref-type name="Journal Article"&gt;17&lt;/ref-type&gt;&lt;contributors&gt;&lt;authors&gt;&lt;author&gt;Milone, Joseph P.&lt;/author&gt;&lt;author&gt;Tarpy, David R.&lt;/author&gt;&lt;/authors&gt;&lt;/contributors&gt;&lt;titles&gt;&lt;title&gt;&lt;style face="normal" font="default" size="100%"&gt;Effects of developmental exposure to pesticides in wax and pollen on honey bee (&lt;/style&gt;&lt;style face="italic" font="default" size="100%"&gt;Apis mellifera&lt;/style&gt;&lt;style face="normal" font="default" size="100%"&gt;) queen reproductive phenotypes&lt;/style&gt;&lt;/title&gt;&lt;secondary-title&gt;Scientific Reports&lt;/secondary-title&gt;&lt;/titles&gt;&lt;periodical&gt;&lt;full-title&gt;Scientific Reports&lt;/full-title&gt;&lt;/periodical&gt;&lt;pages&gt;1020&lt;/pages&gt;&lt;volume&gt;11&lt;/volume&gt;&lt;number&gt;1&lt;/number&gt;&lt;dates&gt;&lt;year&gt;2021&lt;/year&gt;&lt;pub-dates&gt;&lt;date&gt;2021/01/13&lt;/date&gt;&lt;/pub-dates&gt;&lt;/dates&gt;&lt;isbn&gt;2045-2322&lt;/isbn&gt;&lt;urls&gt;&lt;related-urls&gt;&lt;url&gt;https://doi.org/10.1038/s41598-020-80446-3&lt;/url&gt;&lt;/related-urls&gt;&lt;/urls&gt;&lt;electronic-resource-num&gt;https://doi.org/10.1038/s41598-020-80446-3&lt;/electronic-resource-num&gt;&lt;/record&gt;&lt;/Cite&gt;&lt;/EndNote&gt;</w:instrText>
            </w:r>
            <w:r>
              <w:rPr>
                <w:rStyle w:val="normaltextrun"/>
                <w:rFonts w:eastAsiaTheme="majorEastAsia"/>
              </w:rPr>
              <w:fldChar w:fldCharType="separate"/>
            </w:r>
            <w:r w:rsidR="00060782">
              <w:rPr>
                <w:rStyle w:val="normaltextrun"/>
                <w:rFonts w:eastAsiaTheme="majorEastAsia"/>
                <w:noProof/>
              </w:rPr>
              <w:t>(Milone and Tarpy, 2021)</w:t>
            </w:r>
            <w:r>
              <w:rPr>
                <w:rStyle w:val="normaltextrun"/>
                <w:rFonts w:eastAsiaTheme="majorEastAsia"/>
              </w:rPr>
              <w:fldChar w:fldCharType="end"/>
            </w:r>
          </w:p>
        </w:tc>
      </w:tr>
      <w:tr w:rsidR="004B7301" w:rsidRPr="0019654A" w14:paraId="29FDEB6B" w14:textId="77777777" w:rsidTr="002F1B0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7FD9CB0B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14F69D8" w14:textId="5A7ECB2B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t>BQCV</w:t>
            </w:r>
            <w:r w:rsidRPr="0019654A">
              <w:rPr>
                <w:rStyle w:val="normaltextrun"/>
                <w:rFonts w:eastAsiaTheme="majorEastAsia"/>
              </w:rPr>
              <w:t>_R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3E9C5F42" w14:textId="7A65E533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t>GCTGTCGAGAGTCAGAGTT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FFF2E03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  <w:tc>
          <w:tcPr>
            <w:tcW w:w="2880" w:type="dxa"/>
            <w:vMerge/>
            <w:tcBorders>
              <w:bottom w:val="single" w:sz="4" w:space="0" w:color="auto"/>
            </w:tcBorders>
          </w:tcPr>
          <w:p w14:paraId="4B94E40F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</w:tr>
      <w:tr w:rsidR="004B7301" w:rsidRPr="0019654A" w14:paraId="3F1CFA80" w14:textId="77777777" w:rsidTr="002F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0D3D24CB" w14:textId="77777777" w:rsidR="004B7301" w:rsidRPr="0019654A" w:rsidRDefault="004B7301" w:rsidP="004B730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SBV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DB926B5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SBV_F2_5120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430ED8FA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AATGTCACCCACGAGTGTTG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BA6C5F7" w14:textId="77777777" w:rsidR="004B7301" w:rsidRPr="0019654A" w:rsidRDefault="004B7301" w:rsidP="004B730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125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</w:tcBorders>
            <w:vAlign w:val="center"/>
          </w:tcPr>
          <w:p w14:paraId="380551B9" w14:textId="6703BC61" w:rsidR="004B7301" w:rsidRPr="0019654A" w:rsidRDefault="002F1B0A" w:rsidP="002F1B0A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fldChar w:fldCharType="begin"/>
            </w:r>
            <w:r w:rsidR="00060782">
              <w:rPr>
                <w:rStyle w:val="normaltextrun"/>
                <w:rFonts w:eastAsiaTheme="majorEastAsia"/>
              </w:rPr>
              <w:instrText xml:space="preserve"> ADDIN EN.CITE &lt;EndNote&gt;&lt;Cite&gt;&lt;Author&gt;Daughenbaugh&lt;/Author&gt;&lt;Year&gt;2015&lt;/Year&gt;&lt;RecNum&gt;10216&lt;/RecNum&gt;&lt;DisplayText&gt;(Daughenbaugh et al., 2015)&lt;/DisplayText&gt;&lt;record&gt;&lt;rec-number&gt;10216&lt;/rec-number&gt;&lt;foreign-keys&gt;&lt;key app="EN" db-id="wvafw09tp0tvffeedx5vxrzwpvv2dxet5rxx" timestamp="1745893144"&gt;10216&lt;/key&gt;&lt;/foreign-keys&gt;&lt;ref-type name="Journal Article"&gt;17&lt;/ref-type&gt;&lt;contributors&gt;&lt;authors&gt;&lt;author&gt;Daughenbaugh, Katie F.&lt;/author&gt;&lt;author&gt;Martin, Madison&lt;/author&gt;&lt;author&gt;Brutscher, Laura M.&lt;/author&gt;&lt;author&gt;Cavigli, Ian&lt;/author&gt;&lt;author&gt;Garcia, Emma&lt;/author&gt;&lt;author&gt;Lavin, Matt&lt;/author&gt;&lt;author&gt;Flenniken, Michelle L.&lt;/author&gt;&lt;/authors&gt;&lt;/contributors&gt;&lt;titles&gt;&lt;title&gt;Honey bee infecting Lake Sinai Viruses&lt;/title&gt;&lt;secondary-title&gt;Viruses&lt;/secondary-title&gt;&lt;/titles&gt;&lt;periodical&gt;&lt;full-title&gt;Viruses&lt;/full-title&gt;&lt;/periodical&gt;&lt;pages&gt;3285-3309&lt;/pages&gt;&lt;volume&gt;7&lt;/volume&gt;&lt;number&gt;6&lt;/number&gt;&lt;dates&gt;&lt;year&gt;2015&lt;/year&gt;&lt;/dates&gt;&lt;isbn&gt;1999-4915&lt;/isbn&gt;&lt;urls&gt;&lt;related-urls&gt;&lt;url&gt;https://www.mdpi.com/1999-4915/7/6/2772&lt;/url&gt;&lt;/related-urls&gt;&lt;/urls&gt;&lt;electronic-resource-num&gt;https://doi.org/10.3390/v7062772&lt;/electronic-resource-num&gt;&lt;/record&gt;&lt;/Cite&gt;&lt;/EndNote&gt;</w:instrText>
            </w:r>
            <w:r>
              <w:rPr>
                <w:rStyle w:val="normaltextrun"/>
                <w:rFonts w:eastAsiaTheme="majorEastAsia"/>
              </w:rPr>
              <w:fldChar w:fldCharType="separate"/>
            </w:r>
            <w:r w:rsidR="00060782">
              <w:rPr>
                <w:rStyle w:val="normaltextrun"/>
                <w:rFonts w:eastAsiaTheme="majorEastAsia"/>
                <w:noProof/>
              </w:rPr>
              <w:t>(Daughenbaugh et al., 2015)</w:t>
            </w:r>
            <w:r>
              <w:rPr>
                <w:rStyle w:val="normaltextrun"/>
                <w:rFonts w:eastAsiaTheme="majorEastAsia"/>
              </w:rPr>
              <w:fldChar w:fldCharType="end"/>
            </w:r>
          </w:p>
        </w:tc>
      </w:tr>
      <w:tr w:rsidR="004B7301" w:rsidRPr="0019654A" w14:paraId="67EE3DFC" w14:textId="77777777" w:rsidTr="002F1B0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55C2E79A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13BD663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SBV_R2_5243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5F9C6CD4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GCGATGCAACCATACAACTG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F07EB31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  <w:tc>
          <w:tcPr>
            <w:tcW w:w="2880" w:type="dxa"/>
            <w:vMerge/>
            <w:tcBorders>
              <w:bottom w:val="single" w:sz="4" w:space="0" w:color="auto"/>
            </w:tcBorders>
          </w:tcPr>
          <w:p w14:paraId="3DD6790A" w14:textId="77777777" w:rsidR="004B7301" w:rsidRPr="0019654A" w:rsidRDefault="004B7301" w:rsidP="00802F75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</w:tr>
      <w:tr w:rsidR="00483A64" w:rsidRPr="0019654A" w14:paraId="5CE2E014" w14:textId="77777777" w:rsidTr="002F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39CCE615" w14:textId="5CD3808D" w:rsidR="00483A64" w:rsidRPr="00483A64" w:rsidRDefault="00483A64" w:rsidP="00483A64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Theme="majorEastAsia"/>
              </w:rPr>
            </w:pPr>
            <w:r w:rsidRPr="00483A64">
              <w:rPr>
                <w:rStyle w:val="normaltextrun"/>
                <w:rFonts w:eastAsiaTheme="majorEastAsia"/>
              </w:rPr>
              <w:t>VDV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4A37EF0" w14:textId="649B4B5F" w:rsidR="00483A64" w:rsidRPr="00483A64" w:rsidRDefault="00483A64" w:rsidP="00483A64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483A64">
              <w:rPr>
                <w:rStyle w:val="normaltextrun"/>
                <w:rFonts w:eastAsiaTheme="majorEastAsia"/>
              </w:rPr>
              <w:t>5544F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0F495F5C" w14:textId="203677B6" w:rsidR="00483A64" w:rsidRPr="00483A64" w:rsidRDefault="00483A64" w:rsidP="00483A64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483A64">
              <w:rPr>
                <w:rStyle w:val="normaltextrun"/>
                <w:rFonts w:eastAsiaTheme="majorEastAsia"/>
              </w:rPr>
              <w:t>GGAATTGCGTCGAATTGTCAC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0CDBF94F" w14:textId="48DEEB5D" w:rsidR="00483A64" w:rsidRPr="00483A64" w:rsidRDefault="00483A64" w:rsidP="00483A64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483A64">
              <w:rPr>
                <w:rStyle w:val="normaltextrun"/>
                <w:rFonts w:eastAsiaTheme="majorEastAsia"/>
              </w:rPr>
              <w:t>336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</w:tcBorders>
            <w:vAlign w:val="center"/>
          </w:tcPr>
          <w:p w14:paraId="6DF7F79B" w14:textId="7E84A56E" w:rsidR="00483A64" w:rsidRPr="00483A64" w:rsidRDefault="002F1B0A" w:rsidP="002F1B0A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fldChar w:fldCharType="begin"/>
            </w:r>
            <w:r w:rsidR="00060782">
              <w:rPr>
                <w:rStyle w:val="normaltextrun"/>
                <w:rFonts w:eastAsiaTheme="majorEastAsia"/>
              </w:rPr>
              <w:instrText xml:space="preserve"> ADDIN EN.CITE &lt;EndNote&gt;&lt;Cite&gt;&lt;Author&gt;Levin&lt;/Author&gt;&lt;Year&gt;2016&lt;/Year&gt;&lt;RecNum&gt;10348&lt;/RecNum&gt;&lt;DisplayText&gt;(Levin et al., 2016)&lt;/DisplayText&gt;&lt;record&gt;&lt;rec-number&gt;10348&lt;/rec-number&gt;&lt;foreign-keys&gt;&lt;key app="EN" db-id="wvafw09tp0tvffeedx5vxrzwpvv2dxet5rxx" timestamp="1754079654"&gt;10348&lt;/key&gt;&lt;/foreign-keys&gt;&lt;ref-type name="Journal Article"&gt;17&lt;/ref-type&gt;&lt;contributors&gt;&lt;authors&gt;&lt;author&gt;Levin, Sofia&lt;/author&gt;&lt;author&gt;Sela, Noa&lt;/author&gt;&lt;author&gt;Chejanovsky, Nor&lt;/author&gt;&lt;/authors&gt;&lt;/contributors&gt;&lt;titles&gt;&lt;title&gt;&lt;style face="normal" font="default" size="100%"&gt;Two novel viruses associated with the &lt;/style&gt;&lt;style face="italic" font="default" size="100%"&gt;Apis mellifera &lt;/style&gt;&lt;style face="normal" font="default" size="100%"&gt;pathogenic mite &lt;/style&gt;&lt;style face="italic" font="default" size="100%"&gt;Varroa destructor&lt;/style&gt;&lt;/title&gt;&lt;secondary-title&gt;Scientific Reports&lt;/secondary-title&gt;&lt;/titles&gt;&lt;periodical&gt;&lt;full-title&gt;Scientific Reports&lt;/full-title&gt;&lt;/periodical&gt;&lt;pages&gt;37710&lt;/pages&gt;&lt;volume&gt;6&lt;/volume&gt;&lt;number&gt;1&lt;/number&gt;&lt;dates&gt;&lt;year&gt;2016&lt;/year&gt;&lt;pub-dates&gt;&lt;date&gt;2016/11/24&lt;/date&gt;&lt;/pub-dates&gt;&lt;/dates&gt;&lt;isbn&gt;2045-2322&lt;/isbn&gt;&lt;urls&gt;&lt;related-urls&gt;&lt;url&gt;https://doi.org/10.1038/srep37710&lt;/url&gt;&lt;/related-urls&gt;&lt;/urls&gt;&lt;electronic-resource-num&gt;https://doi.org/10.1038/srep37710&lt;/electronic-resource-num&gt;&lt;/record&gt;&lt;/Cite&gt;&lt;/EndNote&gt;</w:instrText>
            </w:r>
            <w:r>
              <w:rPr>
                <w:rStyle w:val="normaltextrun"/>
                <w:rFonts w:eastAsiaTheme="majorEastAsia"/>
              </w:rPr>
              <w:fldChar w:fldCharType="separate"/>
            </w:r>
            <w:r w:rsidR="00060782">
              <w:rPr>
                <w:rStyle w:val="normaltextrun"/>
                <w:rFonts w:eastAsiaTheme="majorEastAsia"/>
                <w:noProof/>
              </w:rPr>
              <w:t>(Levin et al., 2016)</w:t>
            </w:r>
            <w:r>
              <w:rPr>
                <w:rStyle w:val="normaltextrun"/>
                <w:rFonts w:eastAsiaTheme="majorEastAsia"/>
              </w:rPr>
              <w:fldChar w:fldCharType="end"/>
            </w:r>
          </w:p>
        </w:tc>
      </w:tr>
      <w:tr w:rsidR="00483A64" w:rsidRPr="0019654A" w14:paraId="5DBE08C5" w14:textId="77777777" w:rsidTr="002F1B0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06BB5954" w14:textId="77777777" w:rsidR="00483A64" w:rsidRPr="00483A64" w:rsidRDefault="00483A64" w:rsidP="004B7301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C5E9ADE" w14:textId="0C4BEE31" w:rsidR="00483A64" w:rsidRPr="00483A64" w:rsidRDefault="00483A64" w:rsidP="004B7301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483A64">
              <w:rPr>
                <w:rStyle w:val="normaltextrun"/>
                <w:rFonts w:eastAsiaTheme="majorEastAsia"/>
              </w:rPr>
              <w:t>5879R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34682F0F" w14:textId="05E9F2B1" w:rsidR="00483A64" w:rsidRPr="00483A64" w:rsidRDefault="00483A64" w:rsidP="004B7301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483A64">
              <w:rPr>
                <w:rStyle w:val="normaltextrun"/>
                <w:rFonts w:eastAsiaTheme="majorEastAsia"/>
              </w:rPr>
              <w:t>TTCCTCTCCAGCTTTAGGTGCT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BE22852" w14:textId="77777777" w:rsidR="00483A64" w:rsidRPr="00483A64" w:rsidRDefault="00483A64" w:rsidP="004B7301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  <w:tc>
          <w:tcPr>
            <w:tcW w:w="2880" w:type="dxa"/>
            <w:vMerge/>
            <w:tcBorders>
              <w:bottom w:val="single" w:sz="4" w:space="0" w:color="auto"/>
            </w:tcBorders>
          </w:tcPr>
          <w:p w14:paraId="4E318B69" w14:textId="77777777" w:rsidR="00483A64" w:rsidRPr="00483A64" w:rsidRDefault="00483A64" w:rsidP="004B7301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</w:tr>
      <w:tr w:rsidR="00483A64" w:rsidRPr="0019654A" w14:paraId="3553D258" w14:textId="77777777" w:rsidTr="002F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14:paraId="5F563928" w14:textId="41A25A71" w:rsidR="00483A64" w:rsidRPr="00483A64" w:rsidRDefault="00483A64" w:rsidP="00483A64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Theme="majorEastAsia"/>
              </w:rPr>
            </w:pPr>
            <w:r w:rsidRPr="00483A64">
              <w:rPr>
                <w:rStyle w:val="normaltextrun"/>
                <w:rFonts w:eastAsiaTheme="majorEastAsia"/>
              </w:rPr>
              <w:t>BRV</w:t>
            </w:r>
            <w:r w:rsidR="009C6D52">
              <w:rPr>
                <w:rStyle w:val="normaltextrun"/>
                <w:rFonts w:eastAsiaTheme="majorEastAsia"/>
              </w:rPr>
              <w:t>-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9DB98C3" w14:textId="4B1C29DB" w:rsidR="00483A64" w:rsidRPr="00483A64" w:rsidRDefault="00483A64" w:rsidP="00483A6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483A64">
              <w:rPr>
                <w:rStyle w:val="normaltextrun"/>
                <w:rFonts w:eastAsiaTheme="majorEastAsia"/>
              </w:rPr>
              <w:t>BRV-</w:t>
            </w:r>
            <w:proofErr w:type="spellStart"/>
            <w:r w:rsidRPr="00483A64">
              <w:rPr>
                <w:rStyle w:val="normaltextrun"/>
                <w:rFonts w:eastAsiaTheme="majorEastAsia"/>
              </w:rPr>
              <w:t>qRT</w:t>
            </w:r>
            <w:proofErr w:type="spellEnd"/>
            <w:r w:rsidRPr="00483A64">
              <w:rPr>
                <w:rStyle w:val="normaltextrun"/>
                <w:rFonts w:eastAsiaTheme="majorEastAsia"/>
              </w:rPr>
              <w:t>-F 1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48803387" w14:textId="127E91AD" w:rsidR="00483A64" w:rsidRPr="00483A64" w:rsidRDefault="00483A64" w:rsidP="00483A6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483A64">
              <w:rPr>
                <w:rStyle w:val="normaltextrun"/>
                <w:rFonts w:eastAsiaTheme="majorEastAsia"/>
              </w:rPr>
              <w:t>ACCCTTTTCGCCTTACCTCG</w:t>
            </w:r>
          </w:p>
        </w:tc>
        <w:tc>
          <w:tcPr>
            <w:tcW w:w="1170" w:type="dxa"/>
            <w:vMerge w:val="restart"/>
            <w:vAlign w:val="center"/>
          </w:tcPr>
          <w:p w14:paraId="79458ED7" w14:textId="1CA74888" w:rsidR="00483A64" w:rsidRPr="00483A64" w:rsidRDefault="00483A64" w:rsidP="00483A64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483A64">
              <w:rPr>
                <w:rStyle w:val="normaltextrun"/>
                <w:rFonts w:eastAsiaTheme="majorEastAsia"/>
              </w:rPr>
              <w:t>183</w:t>
            </w:r>
          </w:p>
        </w:tc>
        <w:tc>
          <w:tcPr>
            <w:tcW w:w="2880" w:type="dxa"/>
            <w:vMerge w:val="restart"/>
            <w:vAlign w:val="center"/>
          </w:tcPr>
          <w:p w14:paraId="7C85D546" w14:textId="33199CC8" w:rsidR="00483A64" w:rsidRPr="00483A64" w:rsidRDefault="002F1B0A" w:rsidP="002F1B0A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fldChar w:fldCharType="begin"/>
            </w:r>
            <w:r w:rsidR="00060782">
              <w:rPr>
                <w:rStyle w:val="normaltextrun"/>
                <w:rFonts w:eastAsiaTheme="majorEastAsia"/>
              </w:rPr>
              <w:instrText xml:space="preserve"> ADDIN EN.CITE &lt;EndNote&gt;&lt;Cite&gt;&lt;Author&gt;Levin&lt;/Author&gt;&lt;Year&gt;2017&lt;/Year&gt;&lt;RecNum&gt;10241&lt;/RecNum&gt;&lt;DisplayText&gt;(Levin et al., 2017)&lt;/DisplayText&gt;&lt;record&gt;&lt;rec-number&gt;10241&lt;/rec-number&gt;&lt;foreign-keys&gt;&lt;key app="EN" db-id="wvafw09tp0tvffeedx5vxrzwpvv2dxet5rxx" timestamp="1746008133"&gt;10241&lt;/key&gt;&lt;/foreign-keys&gt;&lt;ref-type name="Journal Article"&gt;17&lt;/ref-type&gt;&lt;contributors&gt;&lt;authors&gt;&lt;author&gt;Levin,Sofia&lt;/author&gt;&lt;author&gt;Galbraith,David&lt;/author&gt;&lt;author&gt;Sela,Noa&lt;/author&gt;&lt;author&gt;Erez,Tal&lt;/author&gt;&lt;author&gt;Grozinger,Christina M.&lt;/author&gt;&lt;author&gt;Chejanovsky,Nor&lt;/author&gt;&lt;/authors&gt;&lt;/contributors&gt;&lt;auth-address&gt;Nor Chejanovsky,Department of Entomology, Institute of Plant Protection, Agricultural Research Organization,Israel,ninar@volcani.agri.gov.il&amp;#xD;Nor Chejanovsky,Institute of Bee Health, Vetsuisse Faculty, University of Bern,Switzerland,ninar@volcani.agri.gov.il&lt;/auth-address&gt;&lt;titles&gt;&lt;title&gt;&lt;style face="normal" font="default" size="100%"&gt;Presence of &lt;/style&gt;&lt;style face="italic" font="default" size="100%"&gt;Apis Rhabdovirus-1&lt;/style&gt;&lt;style face="normal" font="default" size="100%"&gt; in populations of pollinators and their parasites from two continents&lt;/style&gt;&lt;/title&gt;&lt;secondary-title&gt;Frontiers in Microbiology&lt;/secondary-title&gt;&lt;short-title&gt;Apis rhabdovirus-1 in pollinators&lt;/short-title&gt;&lt;/titles&gt;&lt;periodical&gt;&lt;full-title&gt;Frontiers in Microbiology&lt;/full-title&gt;&lt;/periodical&gt;&lt;volume&gt;Volume 8 - 2017&lt;/volume&gt;&lt;keywords&gt;&lt;keyword&gt;rhabdovirus,honey bees,Bumble bees,Varroa destructor mites,Pollinators&lt;/keyword&gt;&lt;/keywords&gt;&lt;dates&gt;&lt;year&gt;2017&lt;/year&gt;&lt;pub-dates&gt;&lt;date&gt;2017-December-12&lt;/date&gt;&lt;/pub-dates&gt;&lt;/dates&gt;&lt;isbn&gt;1664-302X&lt;/isbn&gt;&lt;work-type&gt;Original Research&lt;/work-type&gt;&lt;urls&gt;&lt;related-urls&gt;&lt;url&gt;https://www.frontiersin.org/journals/microbiology/articles/10.3389/fmicb.2017.02482&lt;/url&gt;&lt;/related-urls&gt;&lt;/urls&gt;&lt;electronic-resource-num&gt;https://doi.org/10.3389/fmicb.2017.02482&lt;/electronic-resource-num&gt;&lt;language&gt;English&lt;/language&gt;&lt;/record&gt;&lt;/Cite&gt;&lt;/EndNote&gt;</w:instrText>
            </w:r>
            <w:r>
              <w:rPr>
                <w:rStyle w:val="normaltextrun"/>
                <w:rFonts w:eastAsiaTheme="majorEastAsia"/>
              </w:rPr>
              <w:fldChar w:fldCharType="separate"/>
            </w:r>
            <w:r w:rsidR="00060782">
              <w:rPr>
                <w:rStyle w:val="normaltextrun"/>
                <w:rFonts w:eastAsiaTheme="majorEastAsia"/>
                <w:noProof/>
              </w:rPr>
              <w:t>(Levin et al., 2017)</w:t>
            </w:r>
            <w:r>
              <w:rPr>
                <w:rStyle w:val="normaltextrun"/>
                <w:rFonts w:eastAsiaTheme="majorEastAsia"/>
              </w:rPr>
              <w:fldChar w:fldCharType="end"/>
            </w:r>
          </w:p>
        </w:tc>
      </w:tr>
      <w:tr w:rsidR="00483A64" w:rsidRPr="0019654A" w14:paraId="55B839B1" w14:textId="77777777" w:rsidTr="002F1B0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3DC5300D" w14:textId="77777777" w:rsidR="00483A64" w:rsidRPr="00483A64" w:rsidRDefault="00483A64" w:rsidP="00483A6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0D12D33" w14:textId="2F29906B" w:rsidR="00483A64" w:rsidRPr="00483A64" w:rsidRDefault="00483A64" w:rsidP="00483A6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483A64">
              <w:rPr>
                <w:rStyle w:val="normaltextrun"/>
                <w:rFonts w:eastAsiaTheme="majorEastAsia"/>
              </w:rPr>
              <w:t>BRV-qRT-R1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03BFEC80" w14:textId="68962B84" w:rsidR="00483A64" w:rsidRPr="00483A64" w:rsidRDefault="00483A64" w:rsidP="00483A6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483A64">
              <w:rPr>
                <w:rStyle w:val="normaltextrun"/>
                <w:rFonts w:eastAsiaTheme="majorEastAsia"/>
              </w:rPr>
              <w:t>GTCACTGATTGAGCTAGCCGT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74E09E59" w14:textId="77777777" w:rsidR="00483A64" w:rsidRPr="00483A64" w:rsidRDefault="00483A64" w:rsidP="00483A6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  <w:tc>
          <w:tcPr>
            <w:tcW w:w="2880" w:type="dxa"/>
            <w:vMerge/>
            <w:tcBorders>
              <w:bottom w:val="single" w:sz="4" w:space="0" w:color="auto"/>
            </w:tcBorders>
          </w:tcPr>
          <w:p w14:paraId="6827B0D8" w14:textId="77777777" w:rsidR="00483A64" w:rsidRPr="00483A64" w:rsidRDefault="00483A64" w:rsidP="00483A6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</w:tr>
      <w:tr w:rsidR="00483A64" w:rsidRPr="0019654A" w14:paraId="1D257BAE" w14:textId="77777777" w:rsidTr="002F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5E634E4C" w14:textId="77777777" w:rsidR="00483A64" w:rsidRPr="00483A64" w:rsidRDefault="00483A64" w:rsidP="00483A64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Theme="majorEastAsia"/>
              </w:rPr>
            </w:pPr>
            <w:r w:rsidRPr="00483A64">
              <w:rPr>
                <w:rStyle w:val="normaltextrun"/>
                <w:rFonts w:eastAsiaTheme="majorEastAsia"/>
              </w:rPr>
              <w:t>RPS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2BFA68F" w14:textId="77777777" w:rsidR="00483A64" w:rsidRPr="00483A64" w:rsidRDefault="00483A64" w:rsidP="00483A6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483A64">
              <w:rPr>
                <w:rStyle w:val="normaltextrun"/>
                <w:rFonts w:eastAsiaTheme="majorEastAsia"/>
              </w:rPr>
              <w:t>RPS5_F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2D657379" w14:textId="77777777" w:rsidR="00483A64" w:rsidRPr="00483A64" w:rsidRDefault="00483A64" w:rsidP="00483A6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483A64">
              <w:rPr>
                <w:rStyle w:val="normaltextrun"/>
                <w:rFonts w:eastAsiaTheme="majorEastAsia"/>
              </w:rPr>
              <w:t>AATTATTTGGTCGCTGGAATTG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80BB34A" w14:textId="77777777" w:rsidR="00483A64" w:rsidRPr="00483A64" w:rsidRDefault="00483A64" w:rsidP="00483A64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483A64">
              <w:rPr>
                <w:rStyle w:val="normaltextrun"/>
                <w:rFonts w:eastAsiaTheme="majorEastAsia"/>
              </w:rPr>
              <w:t>115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</w:tcBorders>
            <w:vAlign w:val="center"/>
          </w:tcPr>
          <w:p w14:paraId="63E9D88D" w14:textId="7047FFFE" w:rsidR="00483A64" w:rsidRPr="00483A64" w:rsidRDefault="002F1B0A" w:rsidP="002F1B0A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fldChar w:fldCharType="begin">
                <w:fldData xml:space="preserve">PEVuZE5vdGU+PENpdGU+PEF1dGhvcj5FdmFuczwvQXV0aG9yPjxZZWFyPjIwMDY8L1llYXI+PFJl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</w:fldData>
              </w:fldChar>
            </w:r>
            <w:r w:rsidR="00060782">
              <w:rPr>
                <w:rStyle w:val="normaltextrun"/>
                <w:rFonts w:eastAsiaTheme="majorEastAsia"/>
              </w:rPr>
              <w:instrText xml:space="preserve"> ADDIN EN.CITE </w:instrText>
            </w:r>
            <w:r w:rsidR="00060782">
              <w:rPr>
                <w:rStyle w:val="normaltextrun"/>
                <w:rFonts w:eastAsiaTheme="majorEastAsia"/>
              </w:rPr>
              <w:fldChar w:fldCharType="begin">
                <w:fldData xml:space="preserve">PEVuZE5vdGU+PENpdGU+PEF1dGhvcj5FdmFuczwvQXV0aG9yPjxZZWFyPjIwMDY8L1llYXI+PFJl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</w:fldData>
              </w:fldChar>
            </w:r>
            <w:r w:rsidR="00060782">
              <w:rPr>
                <w:rStyle w:val="normaltextrun"/>
                <w:rFonts w:eastAsiaTheme="majorEastAsia"/>
              </w:rPr>
              <w:instrText xml:space="preserve"> ADDIN EN.CITE.DATA </w:instrText>
            </w:r>
            <w:r w:rsidR="00060782">
              <w:rPr>
                <w:rStyle w:val="normaltextrun"/>
                <w:rFonts w:eastAsiaTheme="majorEastAsia"/>
              </w:rPr>
            </w:r>
            <w:r w:rsidR="00060782">
              <w:rPr>
                <w:rStyle w:val="normaltextrun"/>
                <w:rFonts w:eastAsiaTheme="majorEastAsia"/>
              </w:rPr>
              <w:fldChar w:fldCharType="end"/>
            </w:r>
            <w:r>
              <w:rPr>
                <w:rStyle w:val="normaltextrun"/>
                <w:rFonts w:eastAsiaTheme="majorEastAsia"/>
              </w:rPr>
              <w:fldChar w:fldCharType="separate"/>
            </w:r>
            <w:r w:rsidR="00060782">
              <w:rPr>
                <w:rStyle w:val="normaltextrun"/>
                <w:rFonts w:eastAsiaTheme="majorEastAsia"/>
                <w:noProof/>
              </w:rPr>
              <w:t>(Evans, 2006)</w:t>
            </w:r>
            <w:r>
              <w:rPr>
                <w:rStyle w:val="normaltextrun"/>
                <w:rFonts w:eastAsiaTheme="majorEastAsia"/>
              </w:rPr>
              <w:fldChar w:fldCharType="end"/>
            </w:r>
          </w:p>
        </w:tc>
      </w:tr>
      <w:tr w:rsidR="00483A64" w:rsidRPr="0019654A" w14:paraId="439A9692" w14:textId="77777777" w:rsidTr="002F1B0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7F7F7F" w:themeColor="text1" w:themeTint="80"/>
            </w:tcBorders>
          </w:tcPr>
          <w:p w14:paraId="42068F9D" w14:textId="77777777" w:rsidR="00483A64" w:rsidRPr="0019654A" w:rsidRDefault="00483A64" w:rsidP="00483A6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1800" w:type="dxa"/>
            <w:tcBorders>
              <w:bottom w:val="single" w:sz="4" w:space="0" w:color="7F7F7F" w:themeColor="text1" w:themeTint="80"/>
            </w:tcBorders>
          </w:tcPr>
          <w:p w14:paraId="10C045DE" w14:textId="77777777" w:rsidR="00483A64" w:rsidRPr="0019654A" w:rsidRDefault="00483A64" w:rsidP="00483A6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RPS5_R</w:t>
            </w:r>
          </w:p>
        </w:tc>
        <w:tc>
          <w:tcPr>
            <w:tcW w:w="4680" w:type="dxa"/>
            <w:tcBorders>
              <w:bottom w:val="single" w:sz="4" w:space="0" w:color="7F7F7F" w:themeColor="text1" w:themeTint="80"/>
            </w:tcBorders>
          </w:tcPr>
          <w:p w14:paraId="3B45023B" w14:textId="77777777" w:rsidR="00483A64" w:rsidRPr="0019654A" w:rsidRDefault="00483A64" w:rsidP="00483A6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TAACGTCCAGCAGAATGTGGTA</w:t>
            </w:r>
          </w:p>
        </w:tc>
        <w:tc>
          <w:tcPr>
            <w:tcW w:w="1170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61736E31" w14:textId="77777777" w:rsidR="00483A64" w:rsidRPr="0019654A" w:rsidRDefault="00483A64" w:rsidP="00483A64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  <w:tc>
          <w:tcPr>
            <w:tcW w:w="2880" w:type="dxa"/>
            <w:vMerge/>
            <w:tcBorders>
              <w:bottom w:val="single" w:sz="4" w:space="0" w:color="7F7F7F" w:themeColor="text1" w:themeTint="80"/>
            </w:tcBorders>
          </w:tcPr>
          <w:p w14:paraId="2457490F" w14:textId="77777777" w:rsidR="00483A64" w:rsidRPr="0019654A" w:rsidRDefault="00483A64" w:rsidP="00483A6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</w:tr>
      <w:tr w:rsidR="00483A64" w:rsidRPr="0019654A" w14:paraId="68296C65" w14:textId="77777777" w:rsidTr="002F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</w:tcPr>
          <w:p w14:paraId="1C8F3BE1" w14:textId="77777777" w:rsidR="00483A64" w:rsidRPr="0019654A" w:rsidRDefault="00483A64" w:rsidP="00483A64">
            <w:pPr>
              <w:spacing w:line="276" w:lineRule="auto"/>
              <w:jc w:val="both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bookmarkStart w:id="0" w:name="OLE_LINK152"/>
            <w:bookmarkStart w:id="1" w:name="_Hlk197084920"/>
            <w:r w:rsidRPr="0019654A">
              <w:rPr>
                <w:rFonts w:ascii="Times New Roman" w:hAnsi="Times New Roman" w:cs="Times New Roman"/>
                <w:color w:val="000000"/>
              </w:rPr>
              <w:t>β-actin</w:t>
            </w:r>
            <w:bookmarkEnd w:id="0"/>
          </w:p>
        </w:tc>
        <w:tc>
          <w:tcPr>
            <w:tcW w:w="1800" w:type="dxa"/>
          </w:tcPr>
          <w:p w14:paraId="0F25DE2A" w14:textId="62909CE6" w:rsidR="00483A64" w:rsidRPr="0019654A" w:rsidRDefault="00483A64" w:rsidP="00483A6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FV-β-Actin</w:t>
            </w:r>
          </w:p>
        </w:tc>
        <w:tc>
          <w:tcPr>
            <w:tcW w:w="4680" w:type="dxa"/>
          </w:tcPr>
          <w:p w14:paraId="3AC8A81B" w14:textId="6918F33A" w:rsidR="00483A64" w:rsidRPr="0019654A" w:rsidRDefault="00483A64" w:rsidP="00483A64">
            <w:pPr>
              <w:pStyle w:val="paragraph"/>
              <w:spacing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 xml:space="preserve">GTTCATCGGAATGGAGTCATGCGGT </w:t>
            </w:r>
          </w:p>
        </w:tc>
        <w:tc>
          <w:tcPr>
            <w:tcW w:w="1170" w:type="dxa"/>
            <w:vMerge w:val="restart"/>
            <w:vAlign w:val="center"/>
          </w:tcPr>
          <w:p w14:paraId="3EE5EC26" w14:textId="77777777" w:rsidR="00483A64" w:rsidRPr="0019654A" w:rsidRDefault="00483A64" w:rsidP="00483A64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108</w:t>
            </w:r>
          </w:p>
        </w:tc>
        <w:tc>
          <w:tcPr>
            <w:tcW w:w="2880" w:type="dxa"/>
            <w:vMerge w:val="restart"/>
            <w:vAlign w:val="center"/>
          </w:tcPr>
          <w:p w14:paraId="15A14D91" w14:textId="241F3846" w:rsidR="00483A64" w:rsidRPr="0019654A" w:rsidRDefault="002F1B0A" w:rsidP="002F1B0A">
            <w:pPr>
              <w:pStyle w:val="paragraph"/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fldChar w:fldCharType="begin"/>
            </w:r>
            <w:r w:rsidR="00060782">
              <w:rPr>
                <w:rStyle w:val="normaltextrun"/>
                <w:rFonts w:eastAsiaTheme="majorEastAsia"/>
              </w:rPr>
              <w:instrText xml:space="preserve"> ADDIN EN.CITE &lt;EndNote&gt;&lt;Cite&gt;&lt;Author&gt;Francis&lt;/Author&gt;&lt;Year&gt;2013&lt;/Year&gt;&lt;RecNum&gt;8273&lt;/RecNum&gt;&lt;DisplayText&gt;(Francis et al., 2013)&lt;/DisplayText&gt;&lt;record&gt;&lt;rec-number&gt;8273&lt;/rec-number&gt;&lt;foreign-keys&gt;&lt;key app="EN" db-id="wvafw09tp0tvffeedx5vxrzwpvv2dxet5rxx" timestamp="1367238894"&gt;8273&lt;/key&gt;&lt;/foreign-keys&gt;&lt;ref-type name="Journal Article"&gt;17&lt;/ref-type&gt;&lt;contributors&gt;&lt;authors&gt;&lt;author&gt;Francis, Roy M&lt;/author&gt;&lt;author&gt;Nielsen, Steen L&lt;/author&gt;&lt;author&gt;Kryger, Per&lt;/author&gt;&lt;/authors&gt;&lt;/contributors&gt;&lt;titles&gt;&lt;title&gt;Varroa-virus interaction in collapsing honey bee colonies&lt;/title&gt;&lt;secondary-title&gt;PLoS One&lt;/secondary-title&gt;&lt;/titles&gt;&lt;periodical&gt;&lt;full-title&gt;PLOS ONE&lt;/full-title&gt;&lt;/periodical&gt;&lt;pages&gt;e57540&lt;/pages&gt;&lt;volume&gt;8&lt;/volume&gt;&lt;number&gt;3&lt;/number&gt;&lt;dates&gt;&lt;year&gt;2013&lt;/year&gt;&lt;/dates&gt;&lt;urls&gt;&lt;/urls&gt;&lt;electronic-resource-num&gt; https://doi.org/10.1371/journal.pone.0057540&lt;/electronic-resource-num&gt;&lt;/record&gt;&lt;/Cite&gt;&lt;/EndNote&gt;</w:instrText>
            </w:r>
            <w:r>
              <w:rPr>
                <w:rStyle w:val="normaltextrun"/>
                <w:rFonts w:eastAsiaTheme="majorEastAsia"/>
              </w:rPr>
              <w:fldChar w:fldCharType="separate"/>
            </w:r>
            <w:r w:rsidR="00060782">
              <w:rPr>
                <w:rStyle w:val="normaltextrun"/>
                <w:rFonts w:eastAsiaTheme="majorEastAsia"/>
                <w:noProof/>
              </w:rPr>
              <w:t>(Francis et al., 2013)</w:t>
            </w:r>
            <w:r>
              <w:rPr>
                <w:rStyle w:val="normaltextrun"/>
                <w:rFonts w:eastAsiaTheme="majorEastAsia"/>
              </w:rPr>
              <w:fldChar w:fldCharType="end"/>
            </w:r>
          </w:p>
        </w:tc>
      </w:tr>
      <w:tr w:rsidR="00483A64" w:rsidRPr="0019654A" w14:paraId="0B3DCD5F" w14:textId="77777777" w:rsidTr="002F1B0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253DCF25" w14:textId="77777777" w:rsidR="00483A64" w:rsidRPr="0019654A" w:rsidRDefault="00483A64" w:rsidP="00483A6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F407F1B" w14:textId="7748C484" w:rsidR="00483A64" w:rsidRPr="0019654A" w:rsidRDefault="00483A64" w:rsidP="00483A6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RV β-Actin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7858FF47" w14:textId="7D37D919" w:rsidR="00483A64" w:rsidRPr="0019654A" w:rsidRDefault="00483A64" w:rsidP="00483A64">
            <w:pPr>
              <w:pStyle w:val="paragraph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19654A">
              <w:rPr>
                <w:rStyle w:val="normaltextrun"/>
                <w:rFonts w:eastAsiaTheme="majorEastAsia"/>
              </w:rPr>
              <w:t>CCAGAGAGAACGGTGTTAGCGTACA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9464A25" w14:textId="77777777" w:rsidR="00483A64" w:rsidRPr="0019654A" w:rsidRDefault="00483A64" w:rsidP="00483A64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  <w:tc>
          <w:tcPr>
            <w:tcW w:w="2880" w:type="dxa"/>
            <w:vMerge/>
            <w:tcBorders>
              <w:bottom w:val="single" w:sz="4" w:space="0" w:color="auto"/>
            </w:tcBorders>
          </w:tcPr>
          <w:p w14:paraId="689730F3" w14:textId="77777777" w:rsidR="00483A64" w:rsidRPr="0019654A" w:rsidRDefault="00483A64" w:rsidP="00483A64">
            <w:pPr>
              <w:pStyle w:val="paragraph"/>
              <w:spacing w:line="276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</w:p>
        </w:tc>
      </w:tr>
      <w:bookmarkEnd w:id="1"/>
    </w:tbl>
    <w:p w14:paraId="68DC06CD" w14:textId="77777777" w:rsidR="008E7188" w:rsidRDefault="008E7188"/>
    <w:p w14:paraId="4AB25CCF" w14:textId="77777777" w:rsidR="00EA2DD3" w:rsidRDefault="00EA2DD3"/>
    <w:p w14:paraId="747ED6C5" w14:textId="77777777" w:rsidR="00EA2DD3" w:rsidRDefault="00EA2DD3"/>
    <w:p w14:paraId="0B3FD8BC" w14:textId="77777777" w:rsidR="00EA2DD3" w:rsidRDefault="00EA2DD3"/>
    <w:p w14:paraId="2C091DD5" w14:textId="77777777" w:rsidR="00EA2DD3" w:rsidRDefault="00EA2DD3"/>
    <w:p w14:paraId="0EBA7C71" w14:textId="77777777" w:rsidR="00EA2DD3" w:rsidRDefault="00EA2DD3"/>
    <w:p w14:paraId="208B98D1" w14:textId="77777777" w:rsidR="00EA2DD3" w:rsidRDefault="00EA2DD3"/>
    <w:p w14:paraId="08B89DF0" w14:textId="77777777" w:rsidR="00EA2DD3" w:rsidRDefault="00EA2DD3"/>
    <w:p w14:paraId="7C4B59AB" w14:textId="77777777" w:rsidR="00EA2DD3" w:rsidRDefault="00EA2DD3"/>
    <w:p w14:paraId="52C502A4" w14:textId="77777777" w:rsidR="00EA2DD3" w:rsidRDefault="00EA2DD3"/>
    <w:p w14:paraId="72CCC863" w14:textId="59B8B7EC" w:rsidR="00EA2DD3" w:rsidRDefault="00EA2DD3">
      <w:r w:rsidRPr="0019654A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87635A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19654A">
        <w:rPr>
          <w:rFonts w:ascii="Times New Roman" w:hAnsi="Times New Roman" w:cs="Times New Roman"/>
          <w:b/>
          <w:bCs/>
          <w:color w:val="000000" w:themeColor="text1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he prevalence of viruses in worker bees and mite samples in high and low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UBeeO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colonies</w:t>
      </w:r>
      <w:r w:rsidR="00615AA5">
        <w:rPr>
          <w:rFonts w:ascii="Times New Roman" w:hAnsi="Times New Roman" w:cs="Times New Roman"/>
          <w:b/>
          <w:bCs/>
          <w:color w:val="000000" w:themeColor="text1"/>
        </w:rPr>
        <w:t xml:space="preserve"> at Greensboro apiary</w:t>
      </w:r>
      <w:r>
        <w:rPr>
          <w:rFonts w:ascii="Times New Roman" w:hAnsi="Times New Roman" w:cs="Times New Roman"/>
          <w:b/>
          <w:bCs/>
          <w:color w:val="000000" w:themeColor="text1"/>
        </w:rPr>
        <w:t>. Data are presented as percentage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870"/>
        <w:gridCol w:w="1550"/>
        <w:gridCol w:w="2190"/>
        <w:gridCol w:w="1870"/>
        <w:gridCol w:w="1870"/>
      </w:tblGrid>
      <w:tr w:rsidR="00EA2DD3" w:rsidRPr="00402294" w14:paraId="4C03B93A" w14:textId="77777777" w:rsidTr="00EA2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vAlign w:val="bottom"/>
          </w:tcPr>
          <w:p w14:paraId="55126C18" w14:textId="7C13D9CC" w:rsidR="00EA2DD3" w:rsidRPr="00402294" w:rsidRDefault="00EA2DD3" w:rsidP="00EA2DD3">
            <w:pPr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Viruses</w:t>
            </w:r>
          </w:p>
        </w:tc>
        <w:tc>
          <w:tcPr>
            <w:tcW w:w="3740" w:type="dxa"/>
            <w:gridSpan w:val="2"/>
            <w:vAlign w:val="center"/>
          </w:tcPr>
          <w:p w14:paraId="5DCF6C5D" w14:textId="7FEC66AA" w:rsidR="00EA2DD3" w:rsidRPr="00402294" w:rsidRDefault="00EA2DD3" w:rsidP="00EA2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Honey bee samples</w:t>
            </w:r>
          </w:p>
        </w:tc>
        <w:tc>
          <w:tcPr>
            <w:tcW w:w="3740" w:type="dxa"/>
            <w:gridSpan w:val="2"/>
            <w:vAlign w:val="center"/>
          </w:tcPr>
          <w:p w14:paraId="50724D13" w14:textId="499D6A5B" w:rsidR="00EA2DD3" w:rsidRPr="00402294" w:rsidRDefault="00EA2DD3" w:rsidP="00EA2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  <w:i/>
                <w:iCs/>
              </w:rPr>
              <w:t xml:space="preserve">Varroa </w:t>
            </w:r>
            <w:r w:rsidRPr="00402294">
              <w:rPr>
                <w:rFonts w:ascii="Times New Roman" w:hAnsi="Times New Roman" w:cs="Times New Roman"/>
              </w:rPr>
              <w:t>mite Samples</w:t>
            </w:r>
          </w:p>
        </w:tc>
      </w:tr>
      <w:tr w:rsidR="00EA2DD3" w:rsidRPr="00402294" w14:paraId="4009298C" w14:textId="77777777" w:rsidTr="00EA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45E5D26B" w14:textId="77777777" w:rsidR="00EA2DD3" w:rsidRPr="00402294" w:rsidRDefault="00EA2D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1CC61F60" w14:textId="38184D81" w:rsidR="00EA2DD3" w:rsidRPr="00402294" w:rsidRDefault="00EA2DD3" w:rsidP="00EA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402294">
              <w:rPr>
                <w:rFonts w:ascii="Times New Roman" w:hAnsi="Times New Roman" w:cs="Times New Roman"/>
              </w:rPr>
              <w:t>UBeeO</w:t>
            </w:r>
            <w:proofErr w:type="spellEnd"/>
          </w:p>
        </w:tc>
        <w:tc>
          <w:tcPr>
            <w:tcW w:w="2190" w:type="dxa"/>
          </w:tcPr>
          <w:p w14:paraId="77AE6ACE" w14:textId="0CFA310F" w:rsidR="00EA2DD3" w:rsidRPr="00402294" w:rsidRDefault="00EA2DD3" w:rsidP="00EA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 w:rsidRPr="00402294">
              <w:rPr>
                <w:rFonts w:ascii="Times New Roman" w:hAnsi="Times New Roman" w:cs="Times New Roman"/>
              </w:rPr>
              <w:t>UBeeO</w:t>
            </w:r>
            <w:proofErr w:type="spellEnd"/>
          </w:p>
        </w:tc>
        <w:tc>
          <w:tcPr>
            <w:tcW w:w="1870" w:type="dxa"/>
          </w:tcPr>
          <w:p w14:paraId="7944653B" w14:textId="47B55A17" w:rsidR="00EA2DD3" w:rsidRPr="00402294" w:rsidRDefault="00EA2DD3" w:rsidP="00EA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402294">
              <w:rPr>
                <w:rFonts w:ascii="Times New Roman" w:hAnsi="Times New Roman" w:cs="Times New Roman"/>
              </w:rPr>
              <w:t>UBeeO</w:t>
            </w:r>
            <w:proofErr w:type="spellEnd"/>
          </w:p>
        </w:tc>
        <w:tc>
          <w:tcPr>
            <w:tcW w:w="1870" w:type="dxa"/>
          </w:tcPr>
          <w:p w14:paraId="4FEC8723" w14:textId="06C5BF94" w:rsidR="00EA2DD3" w:rsidRPr="00402294" w:rsidRDefault="00EA2DD3" w:rsidP="00EA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 w:rsidRPr="00402294">
              <w:rPr>
                <w:rFonts w:ascii="Times New Roman" w:hAnsi="Times New Roman" w:cs="Times New Roman"/>
              </w:rPr>
              <w:t>UBeeO</w:t>
            </w:r>
            <w:proofErr w:type="spellEnd"/>
          </w:p>
        </w:tc>
      </w:tr>
      <w:tr w:rsidR="00EA2DD3" w:rsidRPr="00402294" w14:paraId="70DCED77" w14:textId="77777777" w:rsidTr="00EA2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A8BC5EA" w14:textId="27E437A6" w:rsidR="00EA2DD3" w:rsidRPr="00402294" w:rsidRDefault="00EA2D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02294">
              <w:rPr>
                <w:rFonts w:ascii="Times New Roman" w:hAnsi="Times New Roman" w:cs="Times New Roman"/>
                <w:b w:val="0"/>
                <w:bCs w:val="0"/>
              </w:rPr>
              <w:t>DWV-A</w:t>
            </w:r>
          </w:p>
        </w:tc>
        <w:tc>
          <w:tcPr>
            <w:tcW w:w="1550" w:type="dxa"/>
          </w:tcPr>
          <w:p w14:paraId="1F34649F" w14:textId="1F99EE0B" w:rsidR="00EA2DD3" w:rsidRPr="00402294" w:rsidRDefault="00EA2DD3" w:rsidP="00EA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2190" w:type="dxa"/>
          </w:tcPr>
          <w:p w14:paraId="3804ED98" w14:textId="0EB5E7E1" w:rsidR="00EA2DD3" w:rsidRPr="00402294" w:rsidRDefault="00EA2DD3" w:rsidP="00EA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1870" w:type="dxa"/>
          </w:tcPr>
          <w:p w14:paraId="301BC526" w14:textId="1B1E9902" w:rsidR="00EA2DD3" w:rsidRPr="00402294" w:rsidRDefault="00402294" w:rsidP="00EA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1870" w:type="dxa"/>
          </w:tcPr>
          <w:p w14:paraId="34670FFB" w14:textId="3C714108" w:rsidR="00EA2DD3" w:rsidRPr="00402294" w:rsidRDefault="00402294" w:rsidP="00EA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94.7</w:t>
            </w:r>
          </w:p>
        </w:tc>
      </w:tr>
      <w:tr w:rsidR="00EA2DD3" w:rsidRPr="00402294" w14:paraId="2A6349F0" w14:textId="77777777" w:rsidTr="00EA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68EF3E7" w14:textId="509ED1C9" w:rsidR="00EA2DD3" w:rsidRPr="00402294" w:rsidRDefault="00EA2D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02294">
              <w:rPr>
                <w:rFonts w:ascii="Times New Roman" w:hAnsi="Times New Roman" w:cs="Times New Roman"/>
                <w:b w:val="0"/>
                <w:bCs w:val="0"/>
              </w:rPr>
              <w:t>DWV-B</w:t>
            </w:r>
          </w:p>
        </w:tc>
        <w:tc>
          <w:tcPr>
            <w:tcW w:w="1550" w:type="dxa"/>
          </w:tcPr>
          <w:p w14:paraId="152FC08F" w14:textId="4B31F534" w:rsidR="00EA2DD3" w:rsidRPr="00402294" w:rsidRDefault="00EA2DD3" w:rsidP="00EA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2190" w:type="dxa"/>
          </w:tcPr>
          <w:p w14:paraId="63FAE70B" w14:textId="4ABEFC1D" w:rsidR="00EA2DD3" w:rsidRPr="00402294" w:rsidRDefault="00EA2DD3" w:rsidP="00EA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1870" w:type="dxa"/>
          </w:tcPr>
          <w:p w14:paraId="2B7E7A92" w14:textId="74FF404E" w:rsidR="00EA2DD3" w:rsidRPr="00402294" w:rsidRDefault="00402294" w:rsidP="00EA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1870" w:type="dxa"/>
          </w:tcPr>
          <w:p w14:paraId="2E310A42" w14:textId="6EF49E3A" w:rsidR="00EA2DD3" w:rsidRPr="00402294" w:rsidRDefault="00402294" w:rsidP="00EA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91.4</w:t>
            </w:r>
          </w:p>
        </w:tc>
      </w:tr>
      <w:tr w:rsidR="00EA2DD3" w:rsidRPr="00402294" w14:paraId="7D4B068D" w14:textId="77777777" w:rsidTr="00EA2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E184C5C" w14:textId="0803BC2A" w:rsidR="00EA2DD3" w:rsidRPr="00402294" w:rsidRDefault="00EA2D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02294">
              <w:rPr>
                <w:rFonts w:ascii="Times New Roman" w:hAnsi="Times New Roman" w:cs="Times New Roman"/>
                <w:b w:val="0"/>
                <w:bCs w:val="0"/>
              </w:rPr>
              <w:t>BQCV</w:t>
            </w:r>
          </w:p>
        </w:tc>
        <w:tc>
          <w:tcPr>
            <w:tcW w:w="1550" w:type="dxa"/>
          </w:tcPr>
          <w:p w14:paraId="45364CE6" w14:textId="73AAA54D" w:rsidR="00EA2DD3" w:rsidRPr="00402294" w:rsidRDefault="00EA2DD3" w:rsidP="00EA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2190" w:type="dxa"/>
          </w:tcPr>
          <w:p w14:paraId="4F30E779" w14:textId="7F7EDAA5" w:rsidR="00EA2DD3" w:rsidRPr="00402294" w:rsidRDefault="00EA2DD3" w:rsidP="00EA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70" w:type="dxa"/>
          </w:tcPr>
          <w:p w14:paraId="222CF795" w14:textId="7BAF43F6" w:rsidR="00EA2DD3" w:rsidRPr="00402294" w:rsidRDefault="00402294" w:rsidP="00EA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870" w:type="dxa"/>
          </w:tcPr>
          <w:p w14:paraId="3222D4D0" w14:textId="057E248E" w:rsidR="00EA2DD3" w:rsidRPr="00402294" w:rsidRDefault="00402294" w:rsidP="00EA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13.1</w:t>
            </w:r>
          </w:p>
        </w:tc>
      </w:tr>
      <w:tr w:rsidR="00EA2DD3" w:rsidRPr="00402294" w14:paraId="113BFD4F" w14:textId="77777777" w:rsidTr="00EA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2474B01" w14:textId="70E2D61F" w:rsidR="00EA2DD3" w:rsidRPr="00402294" w:rsidRDefault="00EA2D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02294">
              <w:rPr>
                <w:rFonts w:ascii="Times New Roman" w:hAnsi="Times New Roman" w:cs="Times New Roman"/>
                <w:b w:val="0"/>
                <w:bCs w:val="0"/>
              </w:rPr>
              <w:t>LSVs</w:t>
            </w:r>
          </w:p>
        </w:tc>
        <w:tc>
          <w:tcPr>
            <w:tcW w:w="1550" w:type="dxa"/>
          </w:tcPr>
          <w:p w14:paraId="441541E6" w14:textId="79154ABB" w:rsidR="00EA2DD3" w:rsidRPr="00402294" w:rsidRDefault="00EA2DD3" w:rsidP="00EA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2190" w:type="dxa"/>
          </w:tcPr>
          <w:p w14:paraId="7E8DFAE7" w14:textId="4521DC62" w:rsidR="00EA2DD3" w:rsidRPr="00402294" w:rsidRDefault="00EA2DD3" w:rsidP="00EA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1870" w:type="dxa"/>
          </w:tcPr>
          <w:p w14:paraId="27DF74C5" w14:textId="43D3AF5E" w:rsidR="00EA2DD3" w:rsidRPr="00402294" w:rsidRDefault="00402294" w:rsidP="00EA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870" w:type="dxa"/>
          </w:tcPr>
          <w:p w14:paraId="428F5EFE" w14:textId="43B076A8" w:rsidR="00EA2DD3" w:rsidRPr="00402294" w:rsidRDefault="00402294" w:rsidP="00EA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47.2</w:t>
            </w:r>
          </w:p>
        </w:tc>
      </w:tr>
      <w:tr w:rsidR="00EA2DD3" w:rsidRPr="00402294" w14:paraId="7580CFCF" w14:textId="77777777" w:rsidTr="00EA2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5717AAB" w14:textId="05970175" w:rsidR="00EA2DD3" w:rsidRPr="00402294" w:rsidRDefault="00EA2D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02294">
              <w:rPr>
                <w:rFonts w:ascii="Times New Roman" w:hAnsi="Times New Roman" w:cs="Times New Roman"/>
                <w:b w:val="0"/>
                <w:bCs w:val="0"/>
              </w:rPr>
              <w:t>SBV</w:t>
            </w:r>
          </w:p>
        </w:tc>
        <w:tc>
          <w:tcPr>
            <w:tcW w:w="1550" w:type="dxa"/>
          </w:tcPr>
          <w:p w14:paraId="2D7BCA17" w14:textId="3EE12BAD" w:rsidR="00EA2DD3" w:rsidRPr="00402294" w:rsidRDefault="00EA2DD3" w:rsidP="00EA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2190" w:type="dxa"/>
          </w:tcPr>
          <w:p w14:paraId="01049147" w14:textId="20658857" w:rsidR="00EA2DD3" w:rsidRPr="00402294" w:rsidRDefault="00EA2DD3" w:rsidP="00EA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870" w:type="dxa"/>
          </w:tcPr>
          <w:p w14:paraId="2745F7C2" w14:textId="4F521075" w:rsidR="00EA2DD3" w:rsidRPr="00402294" w:rsidRDefault="00402294" w:rsidP="00EA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1870" w:type="dxa"/>
          </w:tcPr>
          <w:p w14:paraId="423E9256" w14:textId="46559605" w:rsidR="00EA2DD3" w:rsidRPr="00402294" w:rsidRDefault="00402294" w:rsidP="00EA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17.8</w:t>
            </w:r>
          </w:p>
        </w:tc>
      </w:tr>
      <w:tr w:rsidR="00EA2DD3" w:rsidRPr="00402294" w14:paraId="4FCED9D6" w14:textId="77777777" w:rsidTr="00EA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9B12332" w14:textId="1A9C178A" w:rsidR="00EA2DD3" w:rsidRPr="00402294" w:rsidRDefault="00EA2D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02294">
              <w:rPr>
                <w:rFonts w:ascii="Times New Roman" w:hAnsi="Times New Roman" w:cs="Times New Roman"/>
                <w:b w:val="0"/>
                <w:bCs w:val="0"/>
              </w:rPr>
              <w:t>BRV-1</w:t>
            </w:r>
          </w:p>
        </w:tc>
        <w:tc>
          <w:tcPr>
            <w:tcW w:w="1550" w:type="dxa"/>
          </w:tcPr>
          <w:p w14:paraId="4BA01DB0" w14:textId="5F56FE82" w:rsidR="00EA2DD3" w:rsidRPr="00402294" w:rsidRDefault="00EA2DD3" w:rsidP="00EA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2190" w:type="dxa"/>
          </w:tcPr>
          <w:p w14:paraId="589FD1B0" w14:textId="33EB4DEF" w:rsidR="00EA2DD3" w:rsidRPr="00402294" w:rsidRDefault="00EA2DD3" w:rsidP="00EA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1870" w:type="dxa"/>
          </w:tcPr>
          <w:p w14:paraId="063C243C" w14:textId="155E2728" w:rsidR="00EA2DD3" w:rsidRPr="00402294" w:rsidRDefault="00402294" w:rsidP="00EA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1870" w:type="dxa"/>
          </w:tcPr>
          <w:p w14:paraId="4C46B65D" w14:textId="73EE1727" w:rsidR="00EA2DD3" w:rsidRPr="00402294" w:rsidRDefault="00402294" w:rsidP="00EA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99.1</w:t>
            </w:r>
          </w:p>
        </w:tc>
      </w:tr>
      <w:tr w:rsidR="00EA2DD3" w:rsidRPr="00402294" w14:paraId="726F8A73" w14:textId="77777777" w:rsidTr="00EA2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D87CE98" w14:textId="71B0E575" w:rsidR="00EA2DD3" w:rsidRPr="00402294" w:rsidRDefault="00EA2D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02294">
              <w:rPr>
                <w:rFonts w:ascii="Times New Roman" w:hAnsi="Times New Roman" w:cs="Times New Roman"/>
                <w:b w:val="0"/>
                <w:bCs w:val="0"/>
              </w:rPr>
              <w:t>VDV2</w:t>
            </w:r>
          </w:p>
        </w:tc>
        <w:tc>
          <w:tcPr>
            <w:tcW w:w="1550" w:type="dxa"/>
          </w:tcPr>
          <w:p w14:paraId="6E0D6D9D" w14:textId="46721575" w:rsidR="00EA2DD3" w:rsidRPr="00402294" w:rsidRDefault="00EA2DD3" w:rsidP="00EA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2190" w:type="dxa"/>
          </w:tcPr>
          <w:p w14:paraId="14331C6B" w14:textId="51E21080" w:rsidR="00EA2DD3" w:rsidRPr="00402294" w:rsidRDefault="00EA2DD3" w:rsidP="00EA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870" w:type="dxa"/>
          </w:tcPr>
          <w:p w14:paraId="07D5FC6E" w14:textId="7080838D" w:rsidR="00EA2DD3" w:rsidRPr="00402294" w:rsidRDefault="00402294" w:rsidP="00EA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99.6</w:t>
            </w:r>
          </w:p>
        </w:tc>
        <w:tc>
          <w:tcPr>
            <w:tcW w:w="1870" w:type="dxa"/>
          </w:tcPr>
          <w:p w14:paraId="3741CD58" w14:textId="26B9F015" w:rsidR="00EA2DD3" w:rsidRPr="00402294" w:rsidRDefault="00402294" w:rsidP="00EA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99.1</w:t>
            </w:r>
          </w:p>
        </w:tc>
      </w:tr>
    </w:tbl>
    <w:p w14:paraId="1CAAB44E" w14:textId="77777777" w:rsidR="00EA2DD3" w:rsidRDefault="00EA2DD3"/>
    <w:p w14:paraId="6257B909" w14:textId="77777777" w:rsidR="00402294" w:rsidRDefault="00402294"/>
    <w:p w14:paraId="3C8C8BCC" w14:textId="1E74C36F" w:rsidR="00402294" w:rsidRDefault="00402294" w:rsidP="00402294">
      <w:r w:rsidRPr="0019654A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87635A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19654A">
        <w:rPr>
          <w:rFonts w:ascii="Times New Roman" w:hAnsi="Times New Roman" w:cs="Times New Roman"/>
          <w:b/>
          <w:bCs/>
          <w:color w:val="000000" w:themeColor="text1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he prevalence of viruses in worker bees and </w:t>
      </w:r>
      <w:r w:rsidRPr="004A21B8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Varroa </w:t>
      </w:r>
      <w:r>
        <w:rPr>
          <w:rFonts w:ascii="Times New Roman" w:hAnsi="Times New Roman" w:cs="Times New Roman"/>
          <w:b/>
          <w:bCs/>
          <w:color w:val="000000" w:themeColor="text1"/>
        </w:rPr>
        <w:t>mite samples in Pol-line and commercial colonies. Data are presented as percentage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870"/>
        <w:gridCol w:w="1550"/>
        <w:gridCol w:w="2190"/>
        <w:gridCol w:w="1870"/>
        <w:gridCol w:w="1870"/>
      </w:tblGrid>
      <w:tr w:rsidR="00402294" w:rsidRPr="00402294" w14:paraId="42189C9E" w14:textId="77777777" w:rsidTr="00EB37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vAlign w:val="bottom"/>
          </w:tcPr>
          <w:p w14:paraId="2260C12F" w14:textId="77777777" w:rsidR="00402294" w:rsidRPr="00402294" w:rsidRDefault="00402294" w:rsidP="00EB372D">
            <w:pPr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Viruses</w:t>
            </w:r>
          </w:p>
        </w:tc>
        <w:tc>
          <w:tcPr>
            <w:tcW w:w="3740" w:type="dxa"/>
            <w:gridSpan w:val="2"/>
            <w:vAlign w:val="center"/>
          </w:tcPr>
          <w:p w14:paraId="74DFEE21" w14:textId="77777777" w:rsidR="00402294" w:rsidRPr="00402294" w:rsidRDefault="00402294" w:rsidP="00EB37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</w:rPr>
              <w:t>Honey bee samples</w:t>
            </w:r>
          </w:p>
        </w:tc>
        <w:tc>
          <w:tcPr>
            <w:tcW w:w="3740" w:type="dxa"/>
            <w:gridSpan w:val="2"/>
            <w:vAlign w:val="center"/>
          </w:tcPr>
          <w:p w14:paraId="4DBF61D2" w14:textId="77777777" w:rsidR="00402294" w:rsidRPr="00402294" w:rsidRDefault="00402294" w:rsidP="00EB37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294">
              <w:rPr>
                <w:rFonts w:ascii="Times New Roman" w:hAnsi="Times New Roman" w:cs="Times New Roman"/>
                <w:i/>
                <w:iCs/>
              </w:rPr>
              <w:t xml:space="preserve">Varroa </w:t>
            </w:r>
            <w:r w:rsidRPr="00402294">
              <w:rPr>
                <w:rFonts w:ascii="Times New Roman" w:hAnsi="Times New Roman" w:cs="Times New Roman"/>
              </w:rPr>
              <w:t>mite Samples</w:t>
            </w:r>
          </w:p>
        </w:tc>
      </w:tr>
      <w:tr w:rsidR="00402294" w:rsidRPr="00402294" w14:paraId="473FEE45" w14:textId="77777777" w:rsidTr="00EB3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453D1F62" w14:textId="77777777" w:rsidR="00402294" w:rsidRPr="00402294" w:rsidRDefault="00402294" w:rsidP="00EB3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54E9BF1A" w14:textId="4C76A4A4" w:rsidR="00402294" w:rsidRPr="00402294" w:rsidRDefault="00402294" w:rsidP="00EB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-line</w:t>
            </w:r>
          </w:p>
        </w:tc>
        <w:tc>
          <w:tcPr>
            <w:tcW w:w="2190" w:type="dxa"/>
          </w:tcPr>
          <w:p w14:paraId="265533BF" w14:textId="51C96056" w:rsidR="00402294" w:rsidRPr="00402294" w:rsidRDefault="00402294" w:rsidP="00EB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rcial</w:t>
            </w:r>
          </w:p>
        </w:tc>
        <w:tc>
          <w:tcPr>
            <w:tcW w:w="1870" w:type="dxa"/>
          </w:tcPr>
          <w:p w14:paraId="2DAEDE0F" w14:textId="520EB3E2" w:rsidR="00402294" w:rsidRPr="00402294" w:rsidRDefault="00402294" w:rsidP="00EB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-line</w:t>
            </w:r>
          </w:p>
        </w:tc>
        <w:tc>
          <w:tcPr>
            <w:tcW w:w="1870" w:type="dxa"/>
          </w:tcPr>
          <w:p w14:paraId="2889BDB7" w14:textId="7E85D040" w:rsidR="00402294" w:rsidRPr="00402294" w:rsidRDefault="00402294" w:rsidP="0040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rcial</w:t>
            </w:r>
          </w:p>
        </w:tc>
      </w:tr>
      <w:tr w:rsidR="00402294" w:rsidRPr="00402294" w14:paraId="0947D55F" w14:textId="77777777" w:rsidTr="00EB3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AA4B045" w14:textId="77777777" w:rsidR="00402294" w:rsidRPr="00402294" w:rsidRDefault="00402294" w:rsidP="00EB3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02294">
              <w:rPr>
                <w:rFonts w:ascii="Times New Roman" w:hAnsi="Times New Roman" w:cs="Times New Roman"/>
                <w:b w:val="0"/>
                <w:bCs w:val="0"/>
              </w:rPr>
              <w:t>DWV-A</w:t>
            </w:r>
          </w:p>
        </w:tc>
        <w:tc>
          <w:tcPr>
            <w:tcW w:w="1550" w:type="dxa"/>
          </w:tcPr>
          <w:p w14:paraId="1B0B33CA" w14:textId="5B423872" w:rsidR="00402294" w:rsidRPr="00402294" w:rsidRDefault="00402294" w:rsidP="00EB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2190" w:type="dxa"/>
          </w:tcPr>
          <w:p w14:paraId="17CE9571" w14:textId="65A19453" w:rsidR="00402294" w:rsidRPr="00402294" w:rsidRDefault="00402294" w:rsidP="00EB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1870" w:type="dxa"/>
          </w:tcPr>
          <w:p w14:paraId="6B47C758" w14:textId="2EB24A61" w:rsidR="00402294" w:rsidRPr="00402294" w:rsidRDefault="00402294" w:rsidP="00EB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870" w:type="dxa"/>
          </w:tcPr>
          <w:p w14:paraId="3BB77D1F" w14:textId="2C40CC6A" w:rsidR="00402294" w:rsidRPr="00402294" w:rsidRDefault="00402294" w:rsidP="00EB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</w:t>
            </w:r>
          </w:p>
        </w:tc>
      </w:tr>
      <w:tr w:rsidR="00402294" w:rsidRPr="00402294" w14:paraId="1BAF0C0B" w14:textId="77777777" w:rsidTr="00EB3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3D15F73" w14:textId="77777777" w:rsidR="00402294" w:rsidRPr="00402294" w:rsidRDefault="00402294" w:rsidP="00EB3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02294">
              <w:rPr>
                <w:rFonts w:ascii="Times New Roman" w:hAnsi="Times New Roman" w:cs="Times New Roman"/>
                <w:b w:val="0"/>
                <w:bCs w:val="0"/>
              </w:rPr>
              <w:t>DWV-B</w:t>
            </w:r>
          </w:p>
        </w:tc>
        <w:tc>
          <w:tcPr>
            <w:tcW w:w="1550" w:type="dxa"/>
          </w:tcPr>
          <w:p w14:paraId="324792A0" w14:textId="0ED76D9B" w:rsidR="00402294" w:rsidRPr="00402294" w:rsidRDefault="00402294" w:rsidP="00EB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1</w:t>
            </w:r>
          </w:p>
        </w:tc>
        <w:tc>
          <w:tcPr>
            <w:tcW w:w="2190" w:type="dxa"/>
          </w:tcPr>
          <w:p w14:paraId="7ED0C16A" w14:textId="470D7C74" w:rsidR="00402294" w:rsidRPr="00402294" w:rsidRDefault="00402294" w:rsidP="00EB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870" w:type="dxa"/>
          </w:tcPr>
          <w:p w14:paraId="2998EFAD" w14:textId="10700EE4" w:rsidR="00402294" w:rsidRPr="00402294" w:rsidRDefault="00402294" w:rsidP="00EB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870" w:type="dxa"/>
          </w:tcPr>
          <w:p w14:paraId="6B2F968A" w14:textId="11D5E0E6" w:rsidR="00402294" w:rsidRPr="00402294" w:rsidRDefault="00402294" w:rsidP="00EB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</w:t>
            </w:r>
          </w:p>
        </w:tc>
      </w:tr>
      <w:tr w:rsidR="00402294" w:rsidRPr="00402294" w14:paraId="7AF923F6" w14:textId="77777777" w:rsidTr="00EB3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56DC8A8" w14:textId="77777777" w:rsidR="00402294" w:rsidRPr="00402294" w:rsidRDefault="00402294" w:rsidP="00EB3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02294">
              <w:rPr>
                <w:rFonts w:ascii="Times New Roman" w:hAnsi="Times New Roman" w:cs="Times New Roman"/>
                <w:b w:val="0"/>
                <w:bCs w:val="0"/>
              </w:rPr>
              <w:t>BQCV</w:t>
            </w:r>
          </w:p>
        </w:tc>
        <w:tc>
          <w:tcPr>
            <w:tcW w:w="1550" w:type="dxa"/>
          </w:tcPr>
          <w:p w14:paraId="7FB79385" w14:textId="48DBF53B" w:rsidR="00402294" w:rsidRPr="00402294" w:rsidRDefault="00402294" w:rsidP="00EB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5</w:t>
            </w:r>
          </w:p>
        </w:tc>
        <w:tc>
          <w:tcPr>
            <w:tcW w:w="2190" w:type="dxa"/>
          </w:tcPr>
          <w:p w14:paraId="40A341E3" w14:textId="1A154AA8" w:rsidR="00402294" w:rsidRPr="00402294" w:rsidRDefault="00402294" w:rsidP="00EB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6</w:t>
            </w:r>
          </w:p>
        </w:tc>
        <w:tc>
          <w:tcPr>
            <w:tcW w:w="1870" w:type="dxa"/>
          </w:tcPr>
          <w:p w14:paraId="522382F2" w14:textId="55A6636D" w:rsidR="00402294" w:rsidRPr="00402294" w:rsidRDefault="00402294" w:rsidP="00EB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870" w:type="dxa"/>
          </w:tcPr>
          <w:p w14:paraId="376363D1" w14:textId="4F9C7EB5" w:rsidR="00402294" w:rsidRPr="00402294" w:rsidRDefault="00402294" w:rsidP="00EB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</w:tr>
      <w:tr w:rsidR="00402294" w:rsidRPr="00402294" w14:paraId="7558123F" w14:textId="77777777" w:rsidTr="00EB3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2E588CE" w14:textId="77777777" w:rsidR="00402294" w:rsidRPr="00402294" w:rsidRDefault="00402294" w:rsidP="00EB3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02294">
              <w:rPr>
                <w:rFonts w:ascii="Times New Roman" w:hAnsi="Times New Roman" w:cs="Times New Roman"/>
                <w:b w:val="0"/>
                <w:bCs w:val="0"/>
              </w:rPr>
              <w:t>LSVs</w:t>
            </w:r>
          </w:p>
        </w:tc>
        <w:tc>
          <w:tcPr>
            <w:tcW w:w="1550" w:type="dxa"/>
          </w:tcPr>
          <w:p w14:paraId="7ABE2B29" w14:textId="0F3A92BB" w:rsidR="00402294" w:rsidRPr="00402294" w:rsidRDefault="00402294" w:rsidP="00EB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2190" w:type="dxa"/>
          </w:tcPr>
          <w:p w14:paraId="6C8ACC69" w14:textId="04224FF6" w:rsidR="00402294" w:rsidRPr="00402294" w:rsidRDefault="00402294" w:rsidP="00EB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70" w:type="dxa"/>
          </w:tcPr>
          <w:p w14:paraId="23D0D68D" w14:textId="55033B9A" w:rsidR="00402294" w:rsidRPr="00402294" w:rsidRDefault="00402294" w:rsidP="00EB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1870" w:type="dxa"/>
          </w:tcPr>
          <w:p w14:paraId="1DC3A32F" w14:textId="7B306F19" w:rsidR="00402294" w:rsidRPr="00402294" w:rsidRDefault="00402294" w:rsidP="00EB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7</w:t>
            </w:r>
          </w:p>
        </w:tc>
      </w:tr>
      <w:tr w:rsidR="00402294" w:rsidRPr="00402294" w14:paraId="31D9E58B" w14:textId="77777777" w:rsidTr="00EB3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EC0E25D" w14:textId="77777777" w:rsidR="00402294" w:rsidRPr="00402294" w:rsidRDefault="00402294" w:rsidP="00EB3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02294">
              <w:rPr>
                <w:rFonts w:ascii="Times New Roman" w:hAnsi="Times New Roman" w:cs="Times New Roman"/>
                <w:b w:val="0"/>
                <w:bCs w:val="0"/>
              </w:rPr>
              <w:t>SBV</w:t>
            </w:r>
          </w:p>
        </w:tc>
        <w:tc>
          <w:tcPr>
            <w:tcW w:w="1550" w:type="dxa"/>
          </w:tcPr>
          <w:p w14:paraId="58B8DDC7" w14:textId="3B9F3518" w:rsidR="00402294" w:rsidRPr="00402294" w:rsidRDefault="00402294" w:rsidP="00EB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2190" w:type="dxa"/>
          </w:tcPr>
          <w:p w14:paraId="47210CE2" w14:textId="522644B5" w:rsidR="00402294" w:rsidRPr="00402294" w:rsidRDefault="00402294" w:rsidP="00EB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1870" w:type="dxa"/>
          </w:tcPr>
          <w:p w14:paraId="59F82207" w14:textId="214ADE2F" w:rsidR="00402294" w:rsidRPr="00402294" w:rsidRDefault="00402294" w:rsidP="00EB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870" w:type="dxa"/>
          </w:tcPr>
          <w:p w14:paraId="1F3E3DE9" w14:textId="6F4B8642" w:rsidR="00402294" w:rsidRPr="00402294" w:rsidRDefault="00402294" w:rsidP="00EB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</w:tc>
      </w:tr>
      <w:tr w:rsidR="00402294" w:rsidRPr="00402294" w14:paraId="55E468FB" w14:textId="77777777" w:rsidTr="00EB3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F47CD6E" w14:textId="77777777" w:rsidR="00402294" w:rsidRPr="00402294" w:rsidRDefault="00402294" w:rsidP="00EB3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02294">
              <w:rPr>
                <w:rFonts w:ascii="Times New Roman" w:hAnsi="Times New Roman" w:cs="Times New Roman"/>
                <w:b w:val="0"/>
                <w:bCs w:val="0"/>
              </w:rPr>
              <w:t>BRV-1</w:t>
            </w:r>
          </w:p>
        </w:tc>
        <w:tc>
          <w:tcPr>
            <w:tcW w:w="1550" w:type="dxa"/>
          </w:tcPr>
          <w:p w14:paraId="50A0B6D2" w14:textId="28D38637" w:rsidR="00402294" w:rsidRPr="00402294" w:rsidRDefault="00402294" w:rsidP="00EB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2190" w:type="dxa"/>
          </w:tcPr>
          <w:p w14:paraId="40928987" w14:textId="0DFD7987" w:rsidR="00402294" w:rsidRPr="00402294" w:rsidRDefault="00402294" w:rsidP="00EB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870" w:type="dxa"/>
          </w:tcPr>
          <w:p w14:paraId="50B2E7D1" w14:textId="2BC05884" w:rsidR="00402294" w:rsidRPr="00402294" w:rsidRDefault="00402294" w:rsidP="00EB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70" w:type="dxa"/>
          </w:tcPr>
          <w:p w14:paraId="7A742CB7" w14:textId="02342AAE" w:rsidR="00402294" w:rsidRPr="00402294" w:rsidRDefault="00402294" w:rsidP="00EB3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3</w:t>
            </w:r>
          </w:p>
        </w:tc>
      </w:tr>
      <w:tr w:rsidR="00402294" w:rsidRPr="00402294" w14:paraId="2FD3B4DC" w14:textId="77777777" w:rsidTr="00EB3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69C52CE" w14:textId="77777777" w:rsidR="00402294" w:rsidRPr="00402294" w:rsidRDefault="00402294" w:rsidP="00EB372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02294">
              <w:rPr>
                <w:rFonts w:ascii="Times New Roman" w:hAnsi="Times New Roman" w:cs="Times New Roman"/>
                <w:b w:val="0"/>
                <w:bCs w:val="0"/>
              </w:rPr>
              <w:t>VDV2</w:t>
            </w:r>
          </w:p>
        </w:tc>
        <w:tc>
          <w:tcPr>
            <w:tcW w:w="1550" w:type="dxa"/>
          </w:tcPr>
          <w:p w14:paraId="262178B6" w14:textId="55D0AFB7" w:rsidR="00402294" w:rsidRPr="00402294" w:rsidRDefault="00402294" w:rsidP="00EB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0" w:type="dxa"/>
          </w:tcPr>
          <w:p w14:paraId="6D20A9B8" w14:textId="502BDF06" w:rsidR="00402294" w:rsidRPr="00402294" w:rsidRDefault="00402294" w:rsidP="00EB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</w:tcPr>
          <w:p w14:paraId="191BDC40" w14:textId="6FF276CF" w:rsidR="00402294" w:rsidRPr="00402294" w:rsidRDefault="00402294" w:rsidP="00EB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70" w:type="dxa"/>
          </w:tcPr>
          <w:p w14:paraId="5CDD4602" w14:textId="5AEDF1EF" w:rsidR="00402294" w:rsidRPr="00402294" w:rsidRDefault="00402294" w:rsidP="00EB3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3</w:t>
            </w:r>
          </w:p>
        </w:tc>
      </w:tr>
    </w:tbl>
    <w:p w14:paraId="6E5A89D3" w14:textId="77777777" w:rsidR="0087635A" w:rsidRDefault="0087635A"/>
    <w:p w14:paraId="4BE6A7C1" w14:textId="77777777" w:rsidR="0087635A" w:rsidRDefault="0087635A"/>
    <w:p w14:paraId="7100B675" w14:textId="77777777" w:rsidR="006F3B5B" w:rsidRDefault="006F3B5B"/>
    <w:p w14:paraId="03C18918" w14:textId="77777777" w:rsidR="006F3B5B" w:rsidRDefault="006F3B5B"/>
    <w:p w14:paraId="666D27D4" w14:textId="77777777" w:rsidR="006F3B5B" w:rsidRDefault="006F3B5B"/>
    <w:p w14:paraId="35050058" w14:textId="77777777" w:rsidR="006F3B5B" w:rsidRDefault="006F3B5B"/>
    <w:p w14:paraId="1FA56140" w14:textId="77777777" w:rsidR="006F3B5B" w:rsidRDefault="006F3B5B"/>
    <w:p w14:paraId="11E49A0C" w14:textId="77777777" w:rsidR="006F3B5B" w:rsidRDefault="006F3B5B"/>
    <w:p w14:paraId="4F6885AE" w14:textId="77777777" w:rsidR="006F3B5B" w:rsidRDefault="006F3B5B"/>
    <w:p w14:paraId="5A785866" w14:textId="77777777" w:rsidR="0087635A" w:rsidRDefault="0087635A"/>
    <w:p w14:paraId="2D7AD740" w14:textId="1C7CB362" w:rsidR="0087635A" w:rsidRPr="006F3B5B" w:rsidRDefault="0087635A">
      <w:pPr>
        <w:rPr>
          <w:rFonts w:ascii="Times New Roman" w:hAnsi="Times New Roman" w:cs="Times New Roman"/>
          <w:b/>
          <w:bCs/>
        </w:rPr>
      </w:pPr>
      <w:r w:rsidRPr="006F3B5B">
        <w:rPr>
          <w:rFonts w:ascii="Times New Roman" w:hAnsi="Times New Roman" w:cs="Times New Roman"/>
          <w:b/>
          <w:bCs/>
        </w:rPr>
        <w:lastRenderedPageBreak/>
        <w:t>References</w:t>
      </w:r>
    </w:p>
    <w:p w14:paraId="358946E1" w14:textId="5DE82735" w:rsidR="00060782" w:rsidRPr="00060782" w:rsidRDefault="0087635A" w:rsidP="00060782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060782">
        <w:rPr>
          <w:rFonts w:ascii="Times New Roman" w:hAnsi="Times New Roman" w:cs="Times New Roman"/>
        </w:rPr>
        <w:fldChar w:fldCharType="begin"/>
      </w:r>
      <w:r w:rsidRPr="00060782">
        <w:rPr>
          <w:rFonts w:ascii="Times New Roman" w:hAnsi="Times New Roman" w:cs="Times New Roman"/>
        </w:rPr>
        <w:instrText xml:space="preserve"> ADDIN EN.REFLIST </w:instrText>
      </w:r>
      <w:r w:rsidRPr="00060782">
        <w:rPr>
          <w:rFonts w:ascii="Times New Roman" w:hAnsi="Times New Roman" w:cs="Times New Roman"/>
        </w:rPr>
        <w:fldChar w:fldCharType="separate"/>
      </w:r>
      <w:r w:rsidR="00060782" w:rsidRPr="00060782">
        <w:rPr>
          <w:rFonts w:ascii="Times New Roman" w:hAnsi="Times New Roman" w:cs="Times New Roman"/>
          <w:noProof/>
        </w:rPr>
        <w:t xml:space="preserve">Daughenbaugh, K.F., Martin, M., Brutscher, L.M., Cavigli, I., Garcia, E., Lavin, M., Flenniken, M.L., 2015. Honey bee infecting Lake Sinai Viruses. Viruses 7(6), 3285-3309. </w:t>
      </w:r>
      <w:hyperlink r:id="rId7" w:history="1">
        <w:r w:rsidR="00060782" w:rsidRPr="00060782">
          <w:rPr>
            <w:rStyle w:val="Hyperlink"/>
            <w:rFonts w:ascii="Times New Roman" w:hAnsi="Times New Roman" w:cs="Times New Roman"/>
            <w:noProof/>
          </w:rPr>
          <w:t>https://doi.org/10.3390/v7062772</w:t>
        </w:r>
      </w:hyperlink>
    </w:p>
    <w:p w14:paraId="77605820" w14:textId="19FC37A3" w:rsidR="00060782" w:rsidRPr="00060782" w:rsidRDefault="00060782" w:rsidP="00060782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060782">
        <w:rPr>
          <w:rFonts w:ascii="Times New Roman" w:hAnsi="Times New Roman" w:cs="Times New Roman"/>
          <w:noProof/>
        </w:rPr>
        <w:t xml:space="preserve">Evans, J.D., 2006. Beepath: an ordered quantitative-PCR array for exploring honey bee immunity and disease. J. Invertebr. Pathol. 93(2), 135-139. </w:t>
      </w:r>
      <w:hyperlink r:id="rId8" w:history="1">
        <w:r w:rsidRPr="00060782">
          <w:rPr>
            <w:rStyle w:val="Hyperlink"/>
            <w:rFonts w:ascii="Times New Roman" w:hAnsi="Times New Roman" w:cs="Times New Roman"/>
            <w:noProof/>
          </w:rPr>
          <w:t>https://doi.org/10.1016/j.jip.2006.04.004</w:t>
        </w:r>
      </w:hyperlink>
    </w:p>
    <w:p w14:paraId="7B8C52C9" w14:textId="4B339679" w:rsidR="00060782" w:rsidRPr="00060782" w:rsidRDefault="00060782" w:rsidP="00060782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060782">
        <w:rPr>
          <w:rFonts w:ascii="Times New Roman" w:hAnsi="Times New Roman" w:cs="Times New Roman"/>
          <w:noProof/>
        </w:rPr>
        <w:t xml:space="preserve">Francis, R.M., Nielsen, S.L., Kryger, P., 2013. Varroa-virus interaction in collapsing honey bee colonies. PLoS One 8(3), e57540. </w:t>
      </w:r>
      <w:hyperlink r:id="rId9" w:history="1">
        <w:r w:rsidRPr="00060782">
          <w:rPr>
            <w:rStyle w:val="Hyperlink"/>
            <w:rFonts w:ascii="Times New Roman" w:hAnsi="Times New Roman" w:cs="Times New Roman"/>
            <w:noProof/>
          </w:rPr>
          <w:t>https://doi.org/10.1371/journal.pone.0057540</w:t>
        </w:r>
      </w:hyperlink>
    </w:p>
    <w:p w14:paraId="2A62AD71" w14:textId="07E24DA1" w:rsidR="00060782" w:rsidRPr="00060782" w:rsidRDefault="00060782" w:rsidP="00060782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060782">
        <w:rPr>
          <w:rFonts w:ascii="Times New Roman" w:hAnsi="Times New Roman" w:cs="Times New Roman"/>
          <w:noProof/>
        </w:rPr>
        <w:t xml:space="preserve">Kevill, J., Highfield, A., Mordecai, G., Martin, S., Schroeder, D., 2017. ABC assay: method development and application to quantify the role of three DWV master variants in overwinter colony losses of European honey bees. Viruses 9(11), 314. </w:t>
      </w:r>
      <w:hyperlink r:id="rId10" w:history="1">
        <w:r w:rsidRPr="00060782">
          <w:rPr>
            <w:rStyle w:val="Hyperlink"/>
            <w:rFonts w:ascii="Times New Roman" w:hAnsi="Times New Roman" w:cs="Times New Roman"/>
            <w:noProof/>
          </w:rPr>
          <w:t>https://doi.org/10.3390/v9110314</w:t>
        </w:r>
      </w:hyperlink>
    </w:p>
    <w:p w14:paraId="19A89D8A" w14:textId="4DD081CF" w:rsidR="00060782" w:rsidRPr="00060782" w:rsidRDefault="00060782" w:rsidP="00060782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060782">
        <w:rPr>
          <w:rFonts w:ascii="Times New Roman" w:hAnsi="Times New Roman" w:cs="Times New Roman"/>
          <w:noProof/>
        </w:rPr>
        <w:t xml:space="preserve">Levin, S., Galbraith, D., Sela, N., Erez, T., Grozinger, C.M., Chejanovsky, N., 2017. Presence of </w:t>
      </w:r>
      <w:r w:rsidRPr="00060782">
        <w:rPr>
          <w:rFonts w:ascii="Times New Roman" w:hAnsi="Times New Roman" w:cs="Times New Roman"/>
          <w:i/>
          <w:noProof/>
        </w:rPr>
        <w:t>Apis Rhabdovirus-1</w:t>
      </w:r>
      <w:r w:rsidRPr="00060782">
        <w:rPr>
          <w:rFonts w:ascii="Times New Roman" w:hAnsi="Times New Roman" w:cs="Times New Roman"/>
          <w:noProof/>
        </w:rPr>
        <w:t xml:space="preserve"> in populations of pollinators and their parasites from two continents. Frontiers in Microbiology Volume 8 - 2017. </w:t>
      </w:r>
      <w:hyperlink r:id="rId11" w:history="1">
        <w:r w:rsidRPr="00060782">
          <w:rPr>
            <w:rStyle w:val="Hyperlink"/>
            <w:rFonts w:ascii="Times New Roman" w:hAnsi="Times New Roman" w:cs="Times New Roman"/>
            <w:noProof/>
          </w:rPr>
          <w:t>https://doi.org/10.3389/fmicb.2017.02482</w:t>
        </w:r>
      </w:hyperlink>
    </w:p>
    <w:p w14:paraId="5EF8CBAB" w14:textId="2D3E63B2" w:rsidR="00060782" w:rsidRPr="00060782" w:rsidRDefault="00060782" w:rsidP="00060782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060782">
        <w:rPr>
          <w:rFonts w:ascii="Times New Roman" w:hAnsi="Times New Roman" w:cs="Times New Roman"/>
          <w:noProof/>
        </w:rPr>
        <w:t xml:space="preserve">Levin, S., Sela, N., Chejanovsky, N., 2016. Two novel viruses associated with the </w:t>
      </w:r>
      <w:r w:rsidRPr="00060782">
        <w:rPr>
          <w:rFonts w:ascii="Times New Roman" w:hAnsi="Times New Roman" w:cs="Times New Roman"/>
          <w:i/>
          <w:noProof/>
        </w:rPr>
        <w:t xml:space="preserve">Apis mellifera </w:t>
      </w:r>
      <w:r w:rsidRPr="00060782">
        <w:rPr>
          <w:rFonts w:ascii="Times New Roman" w:hAnsi="Times New Roman" w:cs="Times New Roman"/>
          <w:noProof/>
        </w:rPr>
        <w:t xml:space="preserve">pathogenic mite </w:t>
      </w:r>
      <w:r w:rsidRPr="00060782">
        <w:rPr>
          <w:rFonts w:ascii="Times New Roman" w:hAnsi="Times New Roman" w:cs="Times New Roman"/>
          <w:i/>
          <w:noProof/>
        </w:rPr>
        <w:t>Varroa destructor</w:t>
      </w:r>
      <w:r w:rsidRPr="00060782">
        <w:rPr>
          <w:rFonts w:ascii="Times New Roman" w:hAnsi="Times New Roman" w:cs="Times New Roman"/>
          <w:noProof/>
        </w:rPr>
        <w:t xml:space="preserve">. Scientific Reports 6(1), 37710. </w:t>
      </w:r>
      <w:hyperlink r:id="rId12" w:history="1">
        <w:r w:rsidRPr="00060782">
          <w:rPr>
            <w:rStyle w:val="Hyperlink"/>
            <w:rFonts w:ascii="Times New Roman" w:hAnsi="Times New Roman" w:cs="Times New Roman"/>
            <w:noProof/>
          </w:rPr>
          <w:t>https://doi.org/10.1038/srep37710</w:t>
        </w:r>
      </w:hyperlink>
    </w:p>
    <w:p w14:paraId="1CAA15FD" w14:textId="1C0129E7" w:rsidR="00060782" w:rsidRPr="00060782" w:rsidRDefault="00060782" w:rsidP="0006078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060782">
        <w:rPr>
          <w:rFonts w:ascii="Times New Roman" w:hAnsi="Times New Roman" w:cs="Times New Roman"/>
          <w:noProof/>
        </w:rPr>
        <w:t>Milone, J.P., Tarpy, D.R., 2021. Effects of developmental exposure to pesticides in wax and pollen on honey bee (</w:t>
      </w:r>
      <w:r w:rsidRPr="00060782">
        <w:rPr>
          <w:rFonts w:ascii="Times New Roman" w:hAnsi="Times New Roman" w:cs="Times New Roman"/>
          <w:i/>
          <w:noProof/>
        </w:rPr>
        <w:t>Apis mellifera</w:t>
      </w:r>
      <w:r w:rsidRPr="00060782">
        <w:rPr>
          <w:rFonts w:ascii="Times New Roman" w:hAnsi="Times New Roman" w:cs="Times New Roman"/>
          <w:noProof/>
        </w:rPr>
        <w:t xml:space="preserve">) queen reproductive phenotypes. Scientific Reports 11(1), 1020. </w:t>
      </w:r>
      <w:hyperlink r:id="rId13" w:history="1">
        <w:r w:rsidRPr="00060782">
          <w:rPr>
            <w:rStyle w:val="Hyperlink"/>
            <w:rFonts w:ascii="Times New Roman" w:hAnsi="Times New Roman" w:cs="Times New Roman"/>
            <w:noProof/>
          </w:rPr>
          <w:t>https://doi.org/10.1038/s41598-020-80446-3</w:t>
        </w:r>
      </w:hyperlink>
    </w:p>
    <w:p w14:paraId="0C91483A" w14:textId="65A24125" w:rsidR="00402294" w:rsidRDefault="0087635A" w:rsidP="00060782">
      <w:r w:rsidRPr="00060782">
        <w:rPr>
          <w:rFonts w:ascii="Times New Roman" w:hAnsi="Times New Roman" w:cs="Times New Roman"/>
        </w:rPr>
        <w:fldChar w:fldCharType="end"/>
      </w:r>
    </w:p>
    <w:sectPr w:rsidR="00402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C7F0E"/>
    <w:multiLevelType w:val="hybridMultilevel"/>
    <w:tmpl w:val="2EA6F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1827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us Re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afw09tp0tvffeedx5vxrzwpvv2dxet5rxx&quot;&gt;Spring2023&lt;record-ids&gt;&lt;item&gt;337&lt;/item&gt;&lt;item&gt;8273&lt;/item&gt;&lt;item&gt;9065&lt;/item&gt;&lt;item&gt;9486&lt;/item&gt;&lt;item&gt;10216&lt;/item&gt;&lt;item&gt;10241&lt;/item&gt;&lt;item&gt;10348&lt;/item&gt;&lt;/record-ids&gt;&lt;/item&gt;&lt;/Libraries&gt;"/>
  </w:docVars>
  <w:rsids>
    <w:rsidRoot w:val="008E7188"/>
    <w:rsid w:val="0000029A"/>
    <w:rsid w:val="00002516"/>
    <w:rsid w:val="00003551"/>
    <w:rsid w:val="00016DEC"/>
    <w:rsid w:val="00017C9D"/>
    <w:rsid w:val="00026A5F"/>
    <w:rsid w:val="00032CE2"/>
    <w:rsid w:val="0003357E"/>
    <w:rsid w:val="000351E0"/>
    <w:rsid w:val="0004071E"/>
    <w:rsid w:val="00045D98"/>
    <w:rsid w:val="00054FA2"/>
    <w:rsid w:val="00060782"/>
    <w:rsid w:val="0006260E"/>
    <w:rsid w:val="0006702F"/>
    <w:rsid w:val="00070857"/>
    <w:rsid w:val="00071015"/>
    <w:rsid w:val="0007172E"/>
    <w:rsid w:val="00076FB3"/>
    <w:rsid w:val="000A46D6"/>
    <w:rsid w:val="000B1AFC"/>
    <w:rsid w:val="000B413F"/>
    <w:rsid w:val="000B457E"/>
    <w:rsid w:val="000B53FC"/>
    <w:rsid w:val="000C094C"/>
    <w:rsid w:val="000C5CA8"/>
    <w:rsid w:val="000D5A27"/>
    <w:rsid w:val="000F12CF"/>
    <w:rsid w:val="000F622A"/>
    <w:rsid w:val="000F7841"/>
    <w:rsid w:val="0010129D"/>
    <w:rsid w:val="00102FEF"/>
    <w:rsid w:val="00105FE0"/>
    <w:rsid w:val="00106E79"/>
    <w:rsid w:val="001075AB"/>
    <w:rsid w:val="001121FA"/>
    <w:rsid w:val="00112CA0"/>
    <w:rsid w:val="0011392C"/>
    <w:rsid w:val="00117927"/>
    <w:rsid w:val="001273E3"/>
    <w:rsid w:val="00130AA0"/>
    <w:rsid w:val="001333C7"/>
    <w:rsid w:val="0014655F"/>
    <w:rsid w:val="00155C43"/>
    <w:rsid w:val="0016170A"/>
    <w:rsid w:val="00163C0F"/>
    <w:rsid w:val="00164EFF"/>
    <w:rsid w:val="00165740"/>
    <w:rsid w:val="00166DC0"/>
    <w:rsid w:val="0017677A"/>
    <w:rsid w:val="00184643"/>
    <w:rsid w:val="0019621F"/>
    <w:rsid w:val="00196C71"/>
    <w:rsid w:val="001A1B20"/>
    <w:rsid w:val="001A60DD"/>
    <w:rsid w:val="001B44BB"/>
    <w:rsid w:val="001B45CD"/>
    <w:rsid w:val="001C1D9B"/>
    <w:rsid w:val="001C2555"/>
    <w:rsid w:val="001C7085"/>
    <w:rsid w:val="001D4838"/>
    <w:rsid w:val="001D7C20"/>
    <w:rsid w:val="001E1629"/>
    <w:rsid w:val="001E3893"/>
    <w:rsid w:val="001E3F82"/>
    <w:rsid w:val="001F06CE"/>
    <w:rsid w:val="00203DDA"/>
    <w:rsid w:val="002150F6"/>
    <w:rsid w:val="002216E8"/>
    <w:rsid w:val="00225912"/>
    <w:rsid w:val="002273A2"/>
    <w:rsid w:val="00236C1D"/>
    <w:rsid w:val="00245792"/>
    <w:rsid w:val="002467B0"/>
    <w:rsid w:val="002473E4"/>
    <w:rsid w:val="00252A42"/>
    <w:rsid w:val="00262F01"/>
    <w:rsid w:val="002634E7"/>
    <w:rsid w:val="002676E7"/>
    <w:rsid w:val="002755ED"/>
    <w:rsid w:val="002755F1"/>
    <w:rsid w:val="00284D16"/>
    <w:rsid w:val="0029307F"/>
    <w:rsid w:val="00295D32"/>
    <w:rsid w:val="00297043"/>
    <w:rsid w:val="002A11AF"/>
    <w:rsid w:val="002A29E3"/>
    <w:rsid w:val="002A77E4"/>
    <w:rsid w:val="002B1CB5"/>
    <w:rsid w:val="002B4EBF"/>
    <w:rsid w:val="002B589B"/>
    <w:rsid w:val="002B60DE"/>
    <w:rsid w:val="002C3911"/>
    <w:rsid w:val="002C4986"/>
    <w:rsid w:val="002D2FE5"/>
    <w:rsid w:val="002D641B"/>
    <w:rsid w:val="002E29D9"/>
    <w:rsid w:val="002E69A8"/>
    <w:rsid w:val="002F1B0A"/>
    <w:rsid w:val="002F4EDE"/>
    <w:rsid w:val="00301540"/>
    <w:rsid w:val="0030270C"/>
    <w:rsid w:val="00302A16"/>
    <w:rsid w:val="00303AD3"/>
    <w:rsid w:val="0030682A"/>
    <w:rsid w:val="00316E6D"/>
    <w:rsid w:val="00321D1B"/>
    <w:rsid w:val="003238B6"/>
    <w:rsid w:val="003241E6"/>
    <w:rsid w:val="00342203"/>
    <w:rsid w:val="00345BB4"/>
    <w:rsid w:val="00347EC9"/>
    <w:rsid w:val="00350555"/>
    <w:rsid w:val="0035116A"/>
    <w:rsid w:val="003541E5"/>
    <w:rsid w:val="00354404"/>
    <w:rsid w:val="00364046"/>
    <w:rsid w:val="00365089"/>
    <w:rsid w:val="00366881"/>
    <w:rsid w:val="003671E3"/>
    <w:rsid w:val="0038565A"/>
    <w:rsid w:val="00395A63"/>
    <w:rsid w:val="003B4419"/>
    <w:rsid w:val="003B5E3A"/>
    <w:rsid w:val="003C07BF"/>
    <w:rsid w:val="003C112E"/>
    <w:rsid w:val="003D44BD"/>
    <w:rsid w:val="003D7826"/>
    <w:rsid w:val="003E0CFB"/>
    <w:rsid w:val="003F1A65"/>
    <w:rsid w:val="00402294"/>
    <w:rsid w:val="00406A9C"/>
    <w:rsid w:val="00424DB4"/>
    <w:rsid w:val="004254B6"/>
    <w:rsid w:val="00425E85"/>
    <w:rsid w:val="00432698"/>
    <w:rsid w:val="00432C83"/>
    <w:rsid w:val="00437C01"/>
    <w:rsid w:val="004439EB"/>
    <w:rsid w:val="004545EA"/>
    <w:rsid w:val="0045750C"/>
    <w:rsid w:val="00462517"/>
    <w:rsid w:val="00470965"/>
    <w:rsid w:val="00471211"/>
    <w:rsid w:val="00481516"/>
    <w:rsid w:val="00483A64"/>
    <w:rsid w:val="00483F3F"/>
    <w:rsid w:val="0049473B"/>
    <w:rsid w:val="00496C91"/>
    <w:rsid w:val="004A1815"/>
    <w:rsid w:val="004A21B8"/>
    <w:rsid w:val="004A3480"/>
    <w:rsid w:val="004A3DFA"/>
    <w:rsid w:val="004A43B4"/>
    <w:rsid w:val="004A4FFA"/>
    <w:rsid w:val="004A7C26"/>
    <w:rsid w:val="004B0332"/>
    <w:rsid w:val="004B25A3"/>
    <w:rsid w:val="004B2CE9"/>
    <w:rsid w:val="004B5BDF"/>
    <w:rsid w:val="004B7301"/>
    <w:rsid w:val="004B7D0A"/>
    <w:rsid w:val="004C311B"/>
    <w:rsid w:val="004C4134"/>
    <w:rsid w:val="004C7B07"/>
    <w:rsid w:val="004D066A"/>
    <w:rsid w:val="004D428E"/>
    <w:rsid w:val="004E047E"/>
    <w:rsid w:val="004E1F93"/>
    <w:rsid w:val="004E7258"/>
    <w:rsid w:val="004F7CE2"/>
    <w:rsid w:val="0050788B"/>
    <w:rsid w:val="00507AD1"/>
    <w:rsid w:val="00513BE7"/>
    <w:rsid w:val="005146C6"/>
    <w:rsid w:val="0051479C"/>
    <w:rsid w:val="00514BAF"/>
    <w:rsid w:val="00520E3C"/>
    <w:rsid w:val="00533EC1"/>
    <w:rsid w:val="005362F5"/>
    <w:rsid w:val="0053781C"/>
    <w:rsid w:val="00542B3E"/>
    <w:rsid w:val="00543BA3"/>
    <w:rsid w:val="005634AB"/>
    <w:rsid w:val="005637F3"/>
    <w:rsid w:val="005775F5"/>
    <w:rsid w:val="005808B1"/>
    <w:rsid w:val="0058104B"/>
    <w:rsid w:val="005851B7"/>
    <w:rsid w:val="005901AA"/>
    <w:rsid w:val="00590E18"/>
    <w:rsid w:val="00596842"/>
    <w:rsid w:val="005B4770"/>
    <w:rsid w:val="005C1FC3"/>
    <w:rsid w:val="005C7D44"/>
    <w:rsid w:val="005D40BA"/>
    <w:rsid w:val="005F05BC"/>
    <w:rsid w:val="005F2EB0"/>
    <w:rsid w:val="00603086"/>
    <w:rsid w:val="0061081B"/>
    <w:rsid w:val="006114C2"/>
    <w:rsid w:val="00612254"/>
    <w:rsid w:val="00615AA5"/>
    <w:rsid w:val="006256D5"/>
    <w:rsid w:val="00635918"/>
    <w:rsid w:val="006378A5"/>
    <w:rsid w:val="00640C20"/>
    <w:rsid w:val="00640CFA"/>
    <w:rsid w:val="00644DDF"/>
    <w:rsid w:val="00647A02"/>
    <w:rsid w:val="00653377"/>
    <w:rsid w:val="006607D6"/>
    <w:rsid w:val="00681FFF"/>
    <w:rsid w:val="006A2D86"/>
    <w:rsid w:val="006A4689"/>
    <w:rsid w:val="006A56CA"/>
    <w:rsid w:val="006A62BB"/>
    <w:rsid w:val="006B6467"/>
    <w:rsid w:val="006C1084"/>
    <w:rsid w:val="006C30F1"/>
    <w:rsid w:val="006D4058"/>
    <w:rsid w:val="006D44C7"/>
    <w:rsid w:val="006D7690"/>
    <w:rsid w:val="006E3151"/>
    <w:rsid w:val="006F1EB0"/>
    <w:rsid w:val="006F2C6C"/>
    <w:rsid w:val="006F2F22"/>
    <w:rsid w:val="006F3B5B"/>
    <w:rsid w:val="006F6C84"/>
    <w:rsid w:val="00702D4A"/>
    <w:rsid w:val="0070686A"/>
    <w:rsid w:val="00723CD6"/>
    <w:rsid w:val="00725E03"/>
    <w:rsid w:val="00732542"/>
    <w:rsid w:val="00745D7A"/>
    <w:rsid w:val="00746D17"/>
    <w:rsid w:val="00755D1D"/>
    <w:rsid w:val="007563E0"/>
    <w:rsid w:val="00757F12"/>
    <w:rsid w:val="00761D00"/>
    <w:rsid w:val="007629E4"/>
    <w:rsid w:val="00763E62"/>
    <w:rsid w:val="007661DE"/>
    <w:rsid w:val="007739D9"/>
    <w:rsid w:val="00784176"/>
    <w:rsid w:val="0079506E"/>
    <w:rsid w:val="007A1D7A"/>
    <w:rsid w:val="007A6AA8"/>
    <w:rsid w:val="007C43D8"/>
    <w:rsid w:val="007D6BAA"/>
    <w:rsid w:val="007F5451"/>
    <w:rsid w:val="00800A5D"/>
    <w:rsid w:val="008010A1"/>
    <w:rsid w:val="00801F8B"/>
    <w:rsid w:val="00805F00"/>
    <w:rsid w:val="00807833"/>
    <w:rsid w:val="00825948"/>
    <w:rsid w:val="00826AD2"/>
    <w:rsid w:val="00832946"/>
    <w:rsid w:val="00834C0F"/>
    <w:rsid w:val="00835DF1"/>
    <w:rsid w:val="0084105D"/>
    <w:rsid w:val="00841BB5"/>
    <w:rsid w:val="00841FEC"/>
    <w:rsid w:val="00843F6F"/>
    <w:rsid w:val="00851554"/>
    <w:rsid w:val="00852B80"/>
    <w:rsid w:val="00856734"/>
    <w:rsid w:val="00856E4F"/>
    <w:rsid w:val="008669A9"/>
    <w:rsid w:val="00867B4B"/>
    <w:rsid w:val="008740D8"/>
    <w:rsid w:val="00875B04"/>
    <w:rsid w:val="0087635A"/>
    <w:rsid w:val="00876C2B"/>
    <w:rsid w:val="00877200"/>
    <w:rsid w:val="00881946"/>
    <w:rsid w:val="00881E6E"/>
    <w:rsid w:val="008837FC"/>
    <w:rsid w:val="00884039"/>
    <w:rsid w:val="008844BD"/>
    <w:rsid w:val="00887B15"/>
    <w:rsid w:val="008A0D23"/>
    <w:rsid w:val="008A2B52"/>
    <w:rsid w:val="008A3E65"/>
    <w:rsid w:val="008A50B7"/>
    <w:rsid w:val="008B1170"/>
    <w:rsid w:val="008B2DCB"/>
    <w:rsid w:val="008B5D07"/>
    <w:rsid w:val="008C5466"/>
    <w:rsid w:val="008C7C63"/>
    <w:rsid w:val="008E5A1E"/>
    <w:rsid w:val="008E7188"/>
    <w:rsid w:val="008F0CDF"/>
    <w:rsid w:val="008F36BF"/>
    <w:rsid w:val="00900DD1"/>
    <w:rsid w:val="009078EC"/>
    <w:rsid w:val="0091315A"/>
    <w:rsid w:val="00914C44"/>
    <w:rsid w:val="00922D9F"/>
    <w:rsid w:val="009244F5"/>
    <w:rsid w:val="009451E9"/>
    <w:rsid w:val="0094763B"/>
    <w:rsid w:val="009648BB"/>
    <w:rsid w:val="00975506"/>
    <w:rsid w:val="00980EB7"/>
    <w:rsid w:val="00981AA3"/>
    <w:rsid w:val="0098687C"/>
    <w:rsid w:val="00991430"/>
    <w:rsid w:val="0099251F"/>
    <w:rsid w:val="0099483A"/>
    <w:rsid w:val="00997239"/>
    <w:rsid w:val="009A14FB"/>
    <w:rsid w:val="009A3318"/>
    <w:rsid w:val="009A3A5D"/>
    <w:rsid w:val="009A49EE"/>
    <w:rsid w:val="009A5B91"/>
    <w:rsid w:val="009C6D52"/>
    <w:rsid w:val="009D6153"/>
    <w:rsid w:val="009D7965"/>
    <w:rsid w:val="009E0418"/>
    <w:rsid w:val="00A01045"/>
    <w:rsid w:val="00A031D3"/>
    <w:rsid w:val="00A04FB1"/>
    <w:rsid w:val="00A06F18"/>
    <w:rsid w:val="00A26ECE"/>
    <w:rsid w:val="00A30FE3"/>
    <w:rsid w:val="00A31339"/>
    <w:rsid w:val="00A31FDC"/>
    <w:rsid w:val="00A358C8"/>
    <w:rsid w:val="00A36EB9"/>
    <w:rsid w:val="00A411F9"/>
    <w:rsid w:val="00A41D5A"/>
    <w:rsid w:val="00A433FA"/>
    <w:rsid w:val="00A526DF"/>
    <w:rsid w:val="00A57349"/>
    <w:rsid w:val="00A62371"/>
    <w:rsid w:val="00A63A64"/>
    <w:rsid w:val="00A63A6B"/>
    <w:rsid w:val="00A66BE3"/>
    <w:rsid w:val="00A73C57"/>
    <w:rsid w:val="00A810C2"/>
    <w:rsid w:val="00A84538"/>
    <w:rsid w:val="00AA39E1"/>
    <w:rsid w:val="00AB2AEB"/>
    <w:rsid w:val="00AB3910"/>
    <w:rsid w:val="00AB7C27"/>
    <w:rsid w:val="00AC23DB"/>
    <w:rsid w:val="00AC2A02"/>
    <w:rsid w:val="00AC3FB9"/>
    <w:rsid w:val="00AC7BC9"/>
    <w:rsid w:val="00AD01D3"/>
    <w:rsid w:val="00AD45AA"/>
    <w:rsid w:val="00AD6754"/>
    <w:rsid w:val="00AE3066"/>
    <w:rsid w:val="00AE700A"/>
    <w:rsid w:val="00AE732B"/>
    <w:rsid w:val="00AE77B8"/>
    <w:rsid w:val="00AF1ADA"/>
    <w:rsid w:val="00AF4A83"/>
    <w:rsid w:val="00B10EC7"/>
    <w:rsid w:val="00B201B4"/>
    <w:rsid w:val="00B2500D"/>
    <w:rsid w:val="00B25140"/>
    <w:rsid w:val="00B3096C"/>
    <w:rsid w:val="00B3736D"/>
    <w:rsid w:val="00B46FC3"/>
    <w:rsid w:val="00B47E08"/>
    <w:rsid w:val="00B57A92"/>
    <w:rsid w:val="00B633AC"/>
    <w:rsid w:val="00B6610D"/>
    <w:rsid w:val="00B6637F"/>
    <w:rsid w:val="00B702FB"/>
    <w:rsid w:val="00B716DE"/>
    <w:rsid w:val="00B72C4E"/>
    <w:rsid w:val="00B80D85"/>
    <w:rsid w:val="00B8112D"/>
    <w:rsid w:val="00B81472"/>
    <w:rsid w:val="00B8410D"/>
    <w:rsid w:val="00B932E8"/>
    <w:rsid w:val="00B95F4C"/>
    <w:rsid w:val="00BA33C8"/>
    <w:rsid w:val="00BA5262"/>
    <w:rsid w:val="00BB3895"/>
    <w:rsid w:val="00BB526B"/>
    <w:rsid w:val="00BC4C6A"/>
    <w:rsid w:val="00BC6E0B"/>
    <w:rsid w:val="00BD6245"/>
    <w:rsid w:val="00BE0770"/>
    <w:rsid w:val="00BE761E"/>
    <w:rsid w:val="00BF09D0"/>
    <w:rsid w:val="00BF3B5A"/>
    <w:rsid w:val="00BF61B3"/>
    <w:rsid w:val="00C03940"/>
    <w:rsid w:val="00C043C4"/>
    <w:rsid w:val="00C142E6"/>
    <w:rsid w:val="00C16FC2"/>
    <w:rsid w:val="00C20D77"/>
    <w:rsid w:val="00C20FC5"/>
    <w:rsid w:val="00C2165E"/>
    <w:rsid w:val="00C35101"/>
    <w:rsid w:val="00C35846"/>
    <w:rsid w:val="00C50AE8"/>
    <w:rsid w:val="00C56C84"/>
    <w:rsid w:val="00C6000D"/>
    <w:rsid w:val="00C629B7"/>
    <w:rsid w:val="00C64549"/>
    <w:rsid w:val="00C75E02"/>
    <w:rsid w:val="00C75E12"/>
    <w:rsid w:val="00C83649"/>
    <w:rsid w:val="00C838AC"/>
    <w:rsid w:val="00C94D10"/>
    <w:rsid w:val="00C95830"/>
    <w:rsid w:val="00C960EA"/>
    <w:rsid w:val="00CA13E7"/>
    <w:rsid w:val="00CA2FD0"/>
    <w:rsid w:val="00CA50D1"/>
    <w:rsid w:val="00CA61E5"/>
    <w:rsid w:val="00CA7DEC"/>
    <w:rsid w:val="00CB31EB"/>
    <w:rsid w:val="00CC2592"/>
    <w:rsid w:val="00CC694E"/>
    <w:rsid w:val="00CD1167"/>
    <w:rsid w:val="00CD3993"/>
    <w:rsid w:val="00CD3BF0"/>
    <w:rsid w:val="00CD6DFA"/>
    <w:rsid w:val="00CD7B00"/>
    <w:rsid w:val="00CE1831"/>
    <w:rsid w:val="00CE2E38"/>
    <w:rsid w:val="00CF14D4"/>
    <w:rsid w:val="00CF31FD"/>
    <w:rsid w:val="00CF5C34"/>
    <w:rsid w:val="00D03D6F"/>
    <w:rsid w:val="00D04D3E"/>
    <w:rsid w:val="00D05779"/>
    <w:rsid w:val="00D05BF8"/>
    <w:rsid w:val="00D11C38"/>
    <w:rsid w:val="00D13C1B"/>
    <w:rsid w:val="00D149A1"/>
    <w:rsid w:val="00D1551C"/>
    <w:rsid w:val="00D16800"/>
    <w:rsid w:val="00D21DAA"/>
    <w:rsid w:val="00D24B69"/>
    <w:rsid w:val="00D276EB"/>
    <w:rsid w:val="00D473D7"/>
    <w:rsid w:val="00D50861"/>
    <w:rsid w:val="00D53863"/>
    <w:rsid w:val="00D54C59"/>
    <w:rsid w:val="00D64297"/>
    <w:rsid w:val="00D66939"/>
    <w:rsid w:val="00D72DA1"/>
    <w:rsid w:val="00D76A75"/>
    <w:rsid w:val="00D77321"/>
    <w:rsid w:val="00D838BC"/>
    <w:rsid w:val="00D851EA"/>
    <w:rsid w:val="00D944BC"/>
    <w:rsid w:val="00DB1793"/>
    <w:rsid w:val="00DB2764"/>
    <w:rsid w:val="00DB3CFA"/>
    <w:rsid w:val="00DB54F9"/>
    <w:rsid w:val="00DD1478"/>
    <w:rsid w:val="00DE2320"/>
    <w:rsid w:val="00DE5728"/>
    <w:rsid w:val="00DE6944"/>
    <w:rsid w:val="00DF4627"/>
    <w:rsid w:val="00E04436"/>
    <w:rsid w:val="00E06A94"/>
    <w:rsid w:val="00E12E93"/>
    <w:rsid w:val="00E168A7"/>
    <w:rsid w:val="00E22078"/>
    <w:rsid w:val="00E244BF"/>
    <w:rsid w:val="00E30367"/>
    <w:rsid w:val="00E41FC6"/>
    <w:rsid w:val="00E4251B"/>
    <w:rsid w:val="00E429D3"/>
    <w:rsid w:val="00E4389D"/>
    <w:rsid w:val="00E44DF6"/>
    <w:rsid w:val="00E55B7A"/>
    <w:rsid w:val="00E60C12"/>
    <w:rsid w:val="00E62A29"/>
    <w:rsid w:val="00E63CDF"/>
    <w:rsid w:val="00E6470A"/>
    <w:rsid w:val="00E64F85"/>
    <w:rsid w:val="00E6754C"/>
    <w:rsid w:val="00E752F8"/>
    <w:rsid w:val="00E914B4"/>
    <w:rsid w:val="00E914B6"/>
    <w:rsid w:val="00EA2DD3"/>
    <w:rsid w:val="00EA3E08"/>
    <w:rsid w:val="00EA5086"/>
    <w:rsid w:val="00EA6DFE"/>
    <w:rsid w:val="00EB0D4A"/>
    <w:rsid w:val="00EB3D57"/>
    <w:rsid w:val="00EB550F"/>
    <w:rsid w:val="00EC3218"/>
    <w:rsid w:val="00EC3D02"/>
    <w:rsid w:val="00EC688C"/>
    <w:rsid w:val="00EC6DA6"/>
    <w:rsid w:val="00EC79E4"/>
    <w:rsid w:val="00ED2BA6"/>
    <w:rsid w:val="00ED41BB"/>
    <w:rsid w:val="00EE76DD"/>
    <w:rsid w:val="00EE7AE9"/>
    <w:rsid w:val="00EF2CEF"/>
    <w:rsid w:val="00EF3EC7"/>
    <w:rsid w:val="00EF590A"/>
    <w:rsid w:val="00EF6453"/>
    <w:rsid w:val="00EF7150"/>
    <w:rsid w:val="00F04EBA"/>
    <w:rsid w:val="00F1016B"/>
    <w:rsid w:val="00F15B61"/>
    <w:rsid w:val="00F2468F"/>
    <w:rsid w:val="00F24E44"/>
    <w:rsid w:val="00F25AB7"/>
    <w:rsid w:val="00F321F9"/>
    <w:rsid w:val="00F32844"/>
    <w:rsid w:val="00F35F78"/>
    <w:rsid w:val="00F42F08"/>
    <w:rsid w:val="00F452EC"/>
    <w:rsid w:val="00F4580B"/>
    <w:rsid w:val="00F4715A"/>
    <w:rsid w:val="00F51D99"/>
    <w:rsid w:val="00F659F8"/>
    <w:rsid w:val="00F70109"/>
    <w:rsid w:val="00F7382E"/>
    <w:rsid w:val="00F74F47"/>
    <w:rsid w:val="00F7653B"/>
    <w:rsid w:val="00F8661E"/>
    <w:rsid w:val="00F87A60"/>
    <w:rsid w:val="00F94C82"/>
    <w:rsid w:val="00F968F5"/>
    <w:rsid w:val="00FB2DBE"/>
    <w:rsid w:val="00FB4B3E"/>
    <w:rsid w:val="00FB4DD7"/>
    <w:rsid w:val="00FB7FC5"/>
    <w:rsid w:val="00FC0F9D"/>
    <w:rsid w:val="00FC3D5F"/>
    <w:rsid w:val="00FD59C1"/>
    <w:rsid w:val="00FD7B23"/>
    <w:rsid w:val="00FE42A8"/>
    <w:rsid w:val="00FE6B27"/>
    <w:rsid w:val="00FF22F1"/>
    <w:rsid w:val="00FF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071A4"/>
  <w15:chartTrackingRefBased/>
  <w15:docId w15:val="{A503B699-403C-6143-95E4-FE94B2E8B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71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1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1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1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1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1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1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1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1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1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1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1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1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1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1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1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1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1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1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1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1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1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1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1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1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1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1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1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188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8E71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8E7188"/>
  </w:style>
  <w:style w:type="table" w:styleId="PlainTable2">
    <w:name w:val="Plain Table 2"/>
    <w:basedOn w:val="TableNormal"/>
    <w:uiPriority w:val="42"/>
    <w:rsid w:val="008E71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83A6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83A64"/>
    <w:rPr>
      <w:sz w:val="16"/>
      <w:szCs w:val="16"/>
    </w:rPr>
  </w:style>
  <w:style w:type="character" w:customStyle="1" w:styleId="markedcontent">
    <w:name w:val="markedcontent"/>
    <w:basedOn w:val="DefaultParagraphFont"/>
    <w:rsid w:val="00483A64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TableGrid">
    <w:name w:val="Table Grid"/>
    <w:basedOn w:val="TableNormal"/>
    <w:uiPriority w:val="39"/>
    <w:rsid w:val="00EA2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EA2DD3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EA2D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EA2D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A2DD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EA2DD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rful">
    <w:name w:val="Grid Table 6 Colorful"/>
    <w:basedOn w:val="TableNormal"/>
    <w:uiPriority w:val="51"/>
    <w:rsid w:val="00EA2D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EA2D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2">
    <w:name w:val="List Table 2"/>
    <w:basedOn w:val="TableNormal"/>
    <w:uiPriority w:val="47"/>
    <w:rsid w:val="00EA2DD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851E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7635A"/>
    <w:pPr>
      <w:spacing w:after="0"/>
      <w:jc w:val="center"/>
    </w:pPr>
    <w:rPr>
      <w:rFonts w:ascii="Aptos" w:hAnsi="Aptos"/>
    </w:rPr>
  </w:style>
  <w:style w:type="character" w:customStyle="1" w:styleId="paragraphChar">
    <w:name w:val="paragraph Char"/>
    <w:basedOn w:val="DefaultParagraphFont"/>
    <w:link w:val="paragraph"/>
    <w:rsid w:val="0087635A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7635A"/>
    <w:rPr>
      <w:rFonts w:ascii="Aptos" w:eastAsia="Times New Roman" w:hAnsi="Aptos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7635A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paragraphChar"/>
    <w:link w:val="EndNoteBibliography"/>
    <w:rsid w:val="0087635A"/>
    <w:rPr>
      <w:rFonts w:ascii="Aptos" w:eastAsia="Times New Roman" w:hAnsi="Aptos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jip.2006.04.004" TargetMode="External"/><Relationship Id="rId13" Type="http://schemas.openxmlformats.org/officeDocument/2006/relationships/hyperlink" Target="https://doi.org/10.1038/s41598-020-80446-3" TargetMode="External"/><Relationship Id="rId3" Type="http://schemas.openxmlformats.org/officeDocument/2006/relationships/styles" Target="styles.xml"/><Relationship Id="rId7" Type="http://schemas.openxmlformats.org/officeDocument/2006/relationships/hyperlink" Target="https://doi.org/10.3390/v7062772" TargetMode="External"/><Relationship Id="rId12" Type="http://schemas.openxmlformats.org/officeDocument/2006/relationships/hyperlink" Target="https://doi.org/10.1038/srep37710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ea795@msstate.edu" TargetMode="External"/><Relationship Id="rId11" Type="http://schemas.openxmlformats.org/officeDocument/2006/relationships/hyperlink" Target="https://doi.org/10.3389/fmicb.2017.02482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3390/v911031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371/journal.pone.005754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1F935B-88F6-114A-ADB6-CAC2B4CBADE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2761ec8-7198-4440-bea0-e9dd2af28b51}" enabled="1" method="Standard" siteId="{73e15cf5-5dbb-46af-a862-753916269d7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4</Pages>
  <Words>1920</Words>
  <Characters>12502</Characters>
  <Application>Microsoft Office Word</Application>
  <DocSecurity>0</DocSecurity>
  <Lines>961</Lines>
  <Paragraphs>7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eil Amiri</dc:creator>
  <cp:keywords/>
  <dc:description/>
  <cp:lastModifiedBy>Amiri, Esmaeil</cp:lastModifiedBy>
  <cp:revision>11</cp:revision>
  <dcterms:created xsi:type="dcterms:W3CDTF">2025-06-12T20:43:00Z</dcterms:created>
  <dcterms:modified xsi:type="dcterms:W3CDTF">2026-02-05T21:58:00Z</dcterms:modified>
</cp:coreProperties>
</file>